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BF4A4" w14:textId="689A9EF3" w:rsidR="0026187E" w:rsidRPr="002F40C0" w:rsidRDefault="0028552D" w:rsidP="004916F2">
      <w:pPr>
        <w:spacing w:after="0" w:line="240" w:lineRule="auto"/>
        <w:rPr>
          <w:lang w:val="en-US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6B7318" wp14:editId="5C2B4FBD">
                <wp:simplePos x="0" y="0"/>
                <wp:positionH relativeFrom="column">
                  <wp:posOffset>-110143</wp:posOffset>
                </wp:positionH>
                <wp:positionV relativeFrom="paragraph">
                  <wp:posOffset>2414270</wp:posOffset>
                </wp:positionV>
                <wp:extent cx="332509" cy="311727"/>
                <wp:effectExtent l="0" t="0" r="0" b="0"/>
                <wp:wrapNone/>
                <wp:docPr id="940914053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311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5A62FD" w14:textId="77777777" w:rsidR="002E14DF" w:rsidRPr="001767E7" w:rsidRDefault="002E14DF" w:rsidP="0028552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767E7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6B7318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-8.65pt;margin-top:190.1pt;width:26.2pt;height:24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" fillcolor="white [3201]" stroked="f" strokeweight=".5pt">
                <v:textbox>
                  <w:txbxContent>
                    <w:p w14:paraId="7F5A62FD" w14:textId="77777777" w:rsidR="002E14DF" w:rsidRPr="001767E7" w:rsidRDefault="002E14DF" w:rsidP="0028552D">
                      <w:pPr>
                        <w:rPr>
                          <w:b/>
                          <w:bCs/>
                        </w:rPr>
                      </w:pPr>
                      <w:r w:rsidRPr="001767E7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9EE559" wp14:editId="5ED13915">
                <wp:simplePos x="0" y="0"/>
                <wp:positionH relativeFrom="column">
                  <wp:posOffset>-68522</wp:posOffset>
                </wp:positionH>
                <wp:positionV relativeFrom="paragraph">
                  <wp:posOffset>52358</wp:posOffset>
                </wp:positionV>
                <wp:extent cx="332509" cy="311727"/>
                <wp:effectExtent l="0" t="0" r="0" b="0"/>
                <wp:wrapNone/>
                <wp:docPr id="437642192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311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948A1B" w14:textId="77777777" w:rsidR="002E14DF" w:rsidRPr="001767E7" w:rsidRDefault="002E14DF" w:rsidP="0028552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767E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EE559" id="_x0000_s1027" type="#_x0000_t202" style="position:absolute;left:0;text-align:left;margin-left:-5.4pt;margin-top:4.1pt;width:26.2pt;height:24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" fillcolor="white [3201]" stroked="f" strokeweight=".5pt">
                <v:textbox>
                  <w:txbxContent>
                    <w:p w14:paraId="49948A1B" w14:textId="77777777" w:rsidR="002E14DF" w:rsidRPr="001767E7" w:rsidRDefault="002E14DF" w:rsidP="0028552D">
                      <w:pPr>
                        <w:rPr>
                          <w:b/>
                          <w:bCs/>
                        </w:rPr>
                      </w:pPr>
                      <w:r w:rsidRPr="001767E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E14DF">
        <w:rPr>
          <w:noProof/>
          <w14:ligatures w14:val="standardContextual"/>
        </w:rPr>
        <w:drawing>
          <wp:inline distT="0" distB="0" distL="0" distR="0" wp14:anchorId="5891EA2F" wp14:editId="03AC7BDC">
            <wp:extent cx="8892540" cy="2305685"/>
            <wp:effectExtent l="0" t="0" r="0" b="5715"/>
            <wp:docPr id="188952600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B24327F-F5B8-4786-BD3F-34A2D3AB97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1B87CBD9" wp14:editId="43A408EB">
            <wp:extent cx="8930640" cy="2255520"/>
            <wp:effectExtent l="0" t="0" r="3810" b="0"/>
            <wp:docPr id="16715895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1823C6CE-3029-F26D-7651-B12763ADD5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E229F7" w:rsidRPr="005549F9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D55EC4" w:rsidRPr="002A08E5">
        <w:rPr>
          <w:rFonts w:ascii="Times New Roman" w:hAnsi="Times New Roman" w:cs="Times New Roman"/>
          <w:b/>
          <w:bCs/>
          <w:color w:val="000000"/>
          <w:szCs w:val="24"/>
          <w:lang w:val="en-US"/>
          <w14:ligatures w14:val="standardContextual"/>
        </w:rPr>
        <w:t xml:space="preserve">Additional file </w:t>
      </w:r>
      <w:r w:rsidR="00D55EC4">
        <w:rPr>
          <w:rFonts w:ascii="Times New Roman" w:hAnsi="Times New Roman" w:cs="Times New Roman"/>
          <w:b/>
          <w:bCs/>
          <w:color w:val="000000"/>
          <w:szCs w:val="24"/>
          <w:lang w:val="en-US"/>
          <w14:ligatures w14:val="standardContextual"/>
        </w:rPr>
        <w:t>5</w:t>
      </w:r>
      <w:r w:rsidR="00D55EC4" w:rsidRPr="002A08E5">
        <w:rPr>
          <w:rFonts w:ascii="Times New Roman" w:hAnsi="Times New Roman" w:cs="Times New Roman"/>
          <w:b/>
          <w:bCs/>
          <w:color w:val="000000"/>
          <w:szCs w:val="24"/>
          <w:lang w:val="en-US"/>
          <w14:ligatures w14:val="standardContextual"/>
        </w:rPr>
        <w:t>:</w:t>
      </w:r>
      <w:r w:rsidR="00D55EC4" w:rsidRPr="008850F3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D55EC4" w:rsidRPr="002D4EA9">
        <w:rPr>
          <w:rFonts w:ascii="Times New Roman" w:hAnsi="Times New Roman" w:cs="Times New Roman"/>
          <w:b/>
          <w:bCs/>
          <w:szCs w:val="24"/>
          <w:lang w:val="en-US"/>
        </w:rPr>
        <w:t>Figure S</w:t>
      </w:r>
      <w:r w:rsidR="00D55EC4"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="00D55EC4" w:rsidRPr="002D4EA9">
        <w:rPr>
          <w:rFonts w:ascii="Times New Roman" w:hAnsi="Times New Roman" w:cs="Times New Roman"/>
          <w:szCs w:val="24"/>
          <w:lang w:val="en-US"/>
        </w:rPr>
        <w:t xml:space="preserve">. </w:t>
      </w:r>
      <w:bookmarkStart w:id="0" w:name="_Hlk171586060"/>
      <w:r w:rsidR="00D55EC4" w:rsidRPr="002D4EA9">
        <w:rPr>
          <w:rFonts w:ascii="Times New Roman" w:hAnsi="Times New Roman" w:cs="Times New Roman"/>
          <w:szCs w:val="24"/>
          <w:lang w:val="en-US"/>
        </w:rPr>
        <w:t xml:space="preserve">Dataset of the residual activity of </w:t>
      </w:r>
      <w:r w:rsidR="00D55EC4" w:rsidRPr="002D4EA9">
        <w:rPr>
          <w:rFonts w:ascii="Times New Roman" w:hAnsi="Times New Roman" w:cs="Times New Roman"/>
          <w:i/>
          <w:iCs/>
          <w:szCs w:val="24"/>
          <w:lang w:val="en-US"/>
        </w:rPr>
        <w:t>L</w:t>
      </w:r>
      <w:r w:rsidR="00D55EC4">
        <w:rPr>
          <w:rFonts w:ascii="Times New Roman" w:hAnsi="Times New Roman" w:cs="Times New Roman"/>
          <w:i/>
          <w:iCs/>
          <w:szCs w:val="24"/>
          <w:lang w:val="en-US"/>
        </w:rPr>
        <w:t>ysinibacillus</w:t>
      </w:r>
      <w:r w:rsidR="00D55EC4" w:rsidRPr="002D4EA9">
        <w:rPr>
          <w:rFonts w:ascii="Times New Roman" w:hAnsi="Times New Roman" w:cs="Times New Roman"/>
          <w:i/>
          <w:iCs/>
          <w:szCs w:val="24"/>
          <w:lang w:val="en-US"/>
        </w:rPr>
        <w:t xml:space="preserve"> sphaericus</w:t>
      </w:r>
      <w:r w:rsidR="00D55EC4" w:rsidRPr="002D4EA9">
        <w:rPr>
          <w:rFonts w:ascii="Times New Roman" w:hAnsi="Times New Roman" w:cs="Times New Roman"/>
          <w:szCs w:val="24"/>
          <w:lang w:val="en-US"/>
        </w:rPr>
        <w:t xml:space="preserve">/Bti to control </w:t>
      </w:r>
      <w:r w:rsidR="00D55EC4">
        <w:rPr>
          <w:rFonts w:ascii="Times New Roman" w:hAnsi="Times New Roman" w:cs="Times New Roman"/>
          <w:szCs w:val="24"/>
          <w:lang w:val="en-US"/>
        </w:rPr>
        <w:t xml:space="preserve">mosquito larvae. </w:t>
      </w:r>
      <w:bookmarkEnd w:id="0"/>
      <w:r w:rsidR="00422F8E">
        <w:rPr>
          <w:rFonts w:ascii="Times New Roman" w:hAnsi="Times New Roman" w:cs="Times New Roman"/>
          <w:szCs w:val="24"/>
          <w:lang w:val="en-US"/>
        </w:rPr>
        <w:t xml:space="preserve">(A) Treatment </w:t>
      </w:r>
      <w:r w:rsidR="00422F8E" w:rsidRPr="002D4EA9">
        <w:rPr>
          <w:rFonts w:ascii="Times New Roman" w:hAnsi="Times New Roman" w:cs="Times New Roman"/>
          <w:szCs w:val="24"/>
          <w:lang w:val="en-US"/>
        </w:rPr>
        <w:t>at 2 g/100L</w:t>
      </w:r>
      <w:r w:rsidR="00422F8E">
        <w:rPr>
          <w:rFonts w:ascii="Times New Roman" w:hAnsi="Times New Roman" w:cs="Times New Roman"/>
          <w:szCs w:val="24"/>
          <w:lang w:val="en-US"/>
        </w:rPr>
        <w:t>. (B) Treatment at</w:t>
      </w:r>
      <w:r w:rsidR="00422F8E" w:rsidRPr="002D4EA9">
        <w:rPr>
          <w:rFonts w:ascii="Times New Roman" w:hAnsi="Times New Roman" w:cs="Times New Roman"/>
          <w:szCs w:val="24"/>
          <w:lang w:val="en-US"/>
        </w:rPr>
        <w:t xml:space="preserve"> 4 g/100L</w:t>
      </w:r>
      <w:r w:rsidR="00422F8E">
        <w:rPr>
          <w:rFonts w:ascii="Times New Roman" w:hAnsi="Times New Roman" w:cs="Times New Roman"/>
          <w:szCs w:val="24"/>
          <w:lang w:val="en-US"/>
        </w:rPr>
        <w:t xml:space="preserve">. </w:t>
      </w:r>
      <w:r w:rsidR="002E14DF" w:rsidRPr="002E14DF">
        <w:rPr>
          <w:rFonts w:ascii="Times New Roman" w:hAnsi="Times New Roman" w:cs="Times New Roman"/>
          <w:lang w:val="en-US"/>
        </w:rPr>
        <w:t xml:space="preserve">Groups of </w:t>
      </w:r>
      <w:r w:rsidR="002E14DF" w:rsidRPr="002E14DF">
        <w:rPr>
          <w:rFonts w:ascii="Times New Roman" w:hAnsi="Times New Roman" w:cs="Times New Roman"/>
          <w:i/>
          <w:iCs/>
          <w:szCs w:val="24"/>
          <w:lang w:val="en-US"/>
        </w:rPr>
        <w:t>Culex quinquefasciatus</w:t>
      </w:r>
      <w:r w:rsidR="002E14DF" w:rsidRPr="002E14DF">
        <w:rPr>
          <w:rFonts w:ascii="Times New Roman" w:hAnsi="Times New Roman" w:cs="Times New Roman"/>
          <w:szCs w:val="24"/>
          <w:lang w:val="en-US"/>
        </w:rPr>
        <w:t xml:space="preserve"> larvae (70 susceptible larvae and 30 Bin-resistant larvae/container) and </w:t>
      </w:r>
      <w:r w:rsidR="002E14DF" w:rsidRPr="002E14DF">
        <w:rPr>
          <w:rFonts w:ascii="Times New Roman" w:hAnsi="Times New Roman" w:cs="Times New Roman"/>
          <w:i/>
          <w:iCs/>
          <w:szCs w:val="24"/>
          <w:lang w:val="en-US"/>
        </w:rPr>
        <w:t>Aedes aegypti</w:t>
      </w:r>
      <w:r w:rsidR="002E14DF" w:rsidRPr="002E14DF">
        <w:rPr>
          <w:rFonts w:ascii="Times New Roman" w:hAnsi="Times New Roman" w:cs="Times New Roman"/>
          <w:szCs w:val="24"/>
          <w:lang w:val="en-US"/>
        </w:rPr>
        <w:t xml:space="preserve"> mosquito larvae (50 larvae/container), in quadruplicate, kept in semi-field conditions for twelve weeks. Each bar from a given color represents a replicate of each treatment tested: R1, R2, R3 and R4. </w:t>
      </w:r>
      <w:r w:rsidR="002E14DF" w:rsidRPr="00AC628F">
        <w:rPr>
          <w:rFonts w:ascii="Times New Roman" w:hAnsi="Times New Roman" w:cs="Times New Roman"/>
          <w:szCs w:val="24"/>
          <w:lang w:val="en-US"/>
        </w:rPr>
        <w:t>The line indicates 80% mortality.</w:t>
      </w:r>
    </w:p>
    <w:sectPr w:rsidR="0026187E" w:rsidRPr="002F40C0" w:rsidSect="004916F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993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4C754" w14:textId="77777777" w:rsidR="002E3BD5" w:rsidRDefault="002E3BD5" w:rsidP="00755496">
      <w:pPr>
        <w:spacing w:after="0" w:line="240" w:lineRule="auto"/>
      </w:pPr>
      <w:r>
        <w:separator/>
      </w:r>
    </w:p>
  </w:endnote>
  <w:endnote w:type="continuationSeparator" w:id="0">
    <w:p w14:paraId="0D841C2D" w14:textId="77777777" w:rsidR="002E3BD5" w:rsidRDefault="002E3BD5" w:rsidP="00755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-Oblique">
    <w:altName w:val="Arial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28DCD4" w14:textId="77777777" w:rsidR="002E14DF" w:rsidRDefault="002E14D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6211456"/>
      <w:docPartObj>
        <w:docPartGallery w:val="Page Numbers (Bottom of Page)"/>
        <w:docPartUnique/>
      </w:docPartObj>
    </w:sdtPr>
    <w:sdtContent>
      <w:p w14:paraId="4FA344C0" w14:textId="11EB648F" w:rsidR="002E14DF" w:rsidRDefault="002E14DF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723280" w14:textId="77777777" w:rsidR="002E14DF" w:rsidRDefault="002E14DF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C1475E" w14:textId="77777777" w:rsidR="002E14DF" w:rsidRDefault="002E14D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D3012F" w14:textId="77777777" w:rsidR="002E3BD5" w:rsidRDefault="002E3BD5" w:rsidP="00755496">
      <w:pPr>
        <w:spacing w:after="0" w:line="240" w:lineRule="auto"/>
      </w:pPr>
      <w:r>
        <w:separator/>
      </w:r>
    </w:p>
  </w:footnote>
  <w:footnote w:type="continuationSeparator" w:id="0">
    <w:p w14:paraId="773DC71F" w14:textId="77777777" w:rsidR="002E3BD5" w:rsidRDefault="002E3BD5" w:rsidP="007554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423824" w14:textId="77777777" w:rsidR="002E14DF" w:rsidRDefault="002E14DF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10216E" w14:textId="77777777" w:rsidR="002E14DF" w:rsidRDefault="002E14DF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A8EFA7" w14:textId="77777777" w:rsidR="002E14DF" w:rsidRDefault="002E14D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B6729"/>
    <w:multiLevelType w:val="hybridMultilevel"/>
    <w:tmpl w:val="0FF6BBF6"/>
    <w:lvl w:ilvl="0" w:tplc="15A2265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2771A"/>
    <w:multiLevelType w:val="multilevel"/>
    <w:tmpl w:val="4A3AFDF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185319E"/>
    <w:multiLevelType w:val="hybridMultilevel"/>
    <w:tmpl w:val="7CB8FF4A"/>
    <w:lvl w:ilvl="0" w:tplc="0416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274C5774"/>
    <w:multiLevelType w:val="multilevel"/>
    <w:tmpl w:val="7B7489AC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224" w:hanging="744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344" w:hanging="744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4" w15:restartNumberingAfterBreak="0">
    <w:nsid w:val="27DF56FC"/>
    <w:multiLevelType w:val="multilevel"/>
    <w:tmpl w:val="805EFF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2FE78BF"/>
    <w:multiLevelType w:val="hybridMultilevel"/>
    <w:tmpl w:val="EE90BA0A"/>
    <w:lvl w:ilvl="0" w:tplc="67EAD7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E7E00"/>
    <w:multiLevelType w:val="multilevel"/>
    <w:tmpl w:val="33245E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DB41386"/>
    <w:multiLevelType w:val="hybridMultilevel"/>
    <w:tmpl w:val="5D46B41A"/>
    <w:lvl w:ilvl="0" w:tplc="48CAD7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62203D78"/>
    <w:multiLevelType w:val="multilevel"/>
    <w:tmpl w:val="9A8A1CB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9" w15:restartNumberingAfterBreak="0">
    <w:nsid w:val="6A6A4192"/>
    <w:multiLevelType w:val="hybridMultilevel"/>
    <w:tmpl w:val="72B4C4F2"/>
    <w:lvl w:ilvl="0" w:tplc="04160001">
      <w:start w:val="1"/>
      <w:numFmt w:val="bullet"/>
      <w:lvlText w:val=""/>
      <w:lvlJc w:val="left"/>
      <w:pPr>
        <w:ind w:left="87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10" w15:restartNumberingAfterBreak="0">
    <w:nsid w:val="6C066A7B"/>
    <w:multiLevelType w:val="multilevel"/>
    <w:tmpl w:val="EAB2492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28562666">
    <w:abstractNumId w:val="9"/>
  </w:num>
  <w:num w:numId="2" w16cid:durableId="1233082484">
    <w:abstractNumId w:val="1"/>
  </w:num>
  <w:num w:numId="3" w16cid:durableId="2079009429">
    <w:abstractNumId w:val="3"/>
  </w:num>
  <w:num w:numId="4" w16cid:durableId="324212933">
    <w:abstractNumId w:val="10"/>
  </w:num>
  <w:num w:numId="5" w16cid:durableId="1043142350">
    <w:abstractNumId w:val="2"/>
  </w:num>
  <w:num w:numId="6" w16cid:durableId="1637836544">
    <w:abstractNumId w:val="3"/>
    <w:lvlOverride w:ilvl="0">
      <w:startOverride w:val="7"/>
    </w:lvlOverride>
    <w:lvlOverride w:ilvl="1">
      <w:startOverride w:val="1"/>
    </w:lvlOverride>
  </w:num>
  <w:num w:numId="7" w16cid:durableId="1284458340">
    <w:abstractNumId w:val="3"/>
    <w:lvlOverride w:ilvl="0">
      <w:startOverride w:val="2"/>
    </w:lvlOverride>
    <w:lvlOverride w:ilvl="1">
      <w:startOverride w:val="2"/>
    </w:lvlOverride>
  </w:num>
  <w:num w:numId="8" w16cid:durableId="1180047292">
    <w:abstractNumId w:val="7"/>
  </w:num>
  <w:num w:numId="9" w16cid:durableId="1456486283">
    <w:abstractNumId w:val="0"/>
  </w:num>
  <w:num w:numId="10" w16cid:durableId="1359507851">
    <w:abstractNumId w:val="8"/>
  </w:num>
  <w:num w:numId="11" w16cid:durableId="1612131377">
    <w:abstractNumId w:val="4"/>
  </w:num>
  <w:num w:numId="12" w16cid:durableId="1665083892">
    <w:abstractNumId w:val="6"/>
  </w:num>
  <w:num w:numId="13" w16cid:durableId="19525895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F8"/>
    <w:rsid w:val="000076A5"/>
    <w:rsid w:val="00014A0A"/>
    <w:rsid w:val="00020CB7"/>
    <w:rsid w:val="000369D9"/>
    <w:rsid w:val="00043CED"/>
    <w:rsid w:val="0005510D"/>
    <w:rsid w:val="000604A4"/>
    <w:rsid w:val="0006116E"/>
    <w:rsid w:val="00062844"/>
    <w:rsid w:val="00083873"/>
    <w:rsid w:val="00086BE3"/>
    <w:rsid w:val="000903C9"/>
    <w:rsid w:val="00090F4A"/>
    <w:rsid w:val="00091A84"/>
    <w:rsid w:val="00092751"/>
    <w:rsid w:val="000C43C7"/>
    <w:rsid w:val="000C5B2C"/>
    <w:rsid w:val="000D2FC9"/>
    <w:rsid w:val="000D3408"/>
    <w:rsid w:val="000D4425"/>
    <w:rsid w:val="000F1FDD"/>
    <w:rsid w:val="000F6CE9"/>
    <w:rsid w:val="00105D39"/>
    <w:rsid w:val="00106AEB"/>
    <w:rsid w:val="00132D15"/>
    <w:rsid w:val="00157AD2"/>
    <w:rsid w:val="00160E89"/>
    <w:rsid w:val="001751D2"/>
    <w:rsid w:val="001767E7"/>
    <w:rsid w:val="00186E68"/>
    <w:rsid w:val="001B2FEA"/>
    <w:rsid w:val="001B61EC"/>
    <w:rsid w:val="001C1A41"/>
    <w:rsid w:val="001C34D5"/>
    <w:rsid w:val="001D4DD6"/>
    <w:rsid w:val="001E71E9"/>
    <w:rsid w:val="001F10CD"/>
    <w:rsid w:val="001F2942"/>
    <w:rsid w:val="002143AD"/>
    <w:rsid w:val="0022175A"/>
    <w:rsid w:val="0022549A"/>
    <w:rsid w:val="00252792"/>
    <w:rsid w:val="00253BC0"/>
    <w:rsid w:val="00261659"/>
    <w:rsid w:val="0026187E"/>
    <w:rsid w:val="002715EB"/>
    <w:rsid w:val="00273E4C"/>
    <w:rsid w:val="0028552D"/>
    <w:rsid w:val="0029494B"/>
    <w:rsid w:val="002A08E5"/>
    <w:rsid w:val="002C56C1"/>
    <w:rsid w:val="002D4EA9"/>
    <w:rsid w:val="002E0B96"/>
    <w:rsid w:val="002E14DF"/>
    <w:rsid w:val="002E3BD5"/>
    <w:rsid w:val="002E7A18"/>
    <w:rsid w:val="002F40C0"/>
    <w:rsid w:val="00307BC9"/>
    <w:rsid w:val="00321073"/>
    <w:rsid w:val="003220C7"/>
    <w:rsid w:val="003311B7"/>
    <w:rsid w:val="0038058A"/>
    <w:rsid w:val="00385604"/>
    <w:rsid w:val="00385EC3"/>
    <w:rsid w:val="00397A96"/>
    <w:rsid w:val="003A5BB1"/>
    <w:rsid w:val="003B68AC"/>
    <w:rsid w:val="003D42D0"/>
    <w:rsid w:val="003D5A49"/>
    <w:rsid w:val="003E0624"/>
    <w:rsid w:val="003F1EB2"/>
    <w:rsid w:val="003F24B0"/>
    <w:rsid w:val="003F6346"/>
    <w:rsid w:val="00402FFB"/>
    <w:rsid w:val="0042048B"/>
    <w:rsid w:val="00422F8E"/>
    <w:rsid w:val="004323A4"/>
    <w:rsid w:val="00434CDF"/>
    <w:rsid w:val="0044284C"/>
    <w:rsid w:val="0045390C"/>
    <w:rsid w:val="0045565C"/>
    <w:rsid w:val="0047799A"/>
    <w:rsid w:val="004916F2"/>
    <w:rsid w:val="004B734D"/>
    <w:rsid w:val="004C010C"/>
    <w:rsid w:val="00514E2D"/>
    <w:rsid w:val="00520DC6"/>
    <w:rsid w:val="005307D2"/>
    <w:rsid w:val="00535644"/>
    <w:rsid w:val="0054495F"/>
    <w:rsid w:val="00545CB3"/>
    <w:rsid w:val="00550BE9"/>
    <w:rsid w:val="005532F6"/>
    <w:rsid w:val="005549F9"/>
    <w:rsid w:val="0056630C"/>
    <w:rsid w:val="00572B29"/>
    <w:rsid w:val="005756D3"/>
    <w:rsid w:val="0057637B"/>
    <w:rsid w:val="0058352C"/>
    <w:rsid w:val="00590A20"/>
    <w:rsid w:val="00596D03"/>
    <w:rsid w:val="005A0DB7"/>
    <w:rsid w:val="005C21EC"/>
    <w:rsid w:val="005D077F"/>
    <w:rsid w:val="005D4AD7"/>
    <w:rsid w:val="005D6D3C"/>
    <w:rsid w:val="00622589"/>
    <w:rsid w:val="00635BB1"/>
    <w:rsid w:val="00641EC8"/>
    <w:rsid w:val="00644DEE"/>
    <w:rsid w:val="006526CD"/>
    <w:rsid w:val="0065364B"/>
    <w:rsid w:val="006561E2"/>
    <w:rsid w:val="00656757"/>
    <w:rsid w:val="00675722"/>
    <w:rsid w:val="006776A6"/>
    <w:rsid w:val="006825F3"/>
    <w:rsid w:val="00684A69"/>
    <w:rsid w:val="00684B95"/>
    <w:rsid w:val="0068521C"/>
    <w:rsid w:val="006D601E"/>
    <w:rsid w:val="006E3F48"/>
    <w:rsid w:val="006E782E"/>
    <w:rsid w:val="007052F8"/>
    <w:rsid w:val="00706775"/>
    <w:rsid w:val="00710084"/>
    <w:rsid w:val="00721416"/>
    <w:rsid w:val="00727536"/>
    <w:rsid w:val="00755496"/>
    <w:rsid w:val="007A7F30"/>
    <w:rsid w:val="007D5F42"/>
    <w:rsid w:val="007D7B17"/>
    <w:rsid w:val="00804583"/>
    <w:rsid w:val="0081660D"/>
    <w:rsid w:val="00821AE1"/>
    <w:rsid w:val="00830B48"/>
    <w:rsid w:val="00837148"/>
    <w:rsid w:val="00846F09"/>
    <w:rsid w:val="008478E7"/>
    <w:rsid w:val="00852179"/>
    <w:rsid w:val="00861821"/>
    <w:rsid w:val="00862CC3"/>
    <w:rsid w:val="00865024"/>
    <w:rsid w:val="008850F3"/>
    <w:rsid w:val="008D2A4F"/>
    <w:rsid w:val="008D361C"/>
    <w:rsid w:val="009051C5"/>
    <w:rsid w:val="009058E0"/>
    <w:rsid w:val="00952C4A"/>
    <w:rsid w:val="00954EAB"/>
    <w:rsid w:val="00956F33"/>
    <w:rsid w:val="00965D1F"/>
    <w:rsid w:val="00972D6F"/>
    <w:rsid w:val="009A48BA"/>
    <w:rsid w:val="009C1EB0"/>
    <w:rsid w:val="009D1969"/>
    <w:rsid w:val="009D4EE7"/>
    <w:rsid w:val="009F67B8"/>
    <w:rsid w:val="009F6A0E"/>
    <w:rsid w:val="009F6D0D"/>
    <w:rsid w:val="00A20352"/>
    <w:rsid w:val="00A23AC8"/>
    <w:rsid w:val="00A37F6B"/>
    <w:rsid w:val="00A602AA"/>
    <w:rsid w:val="00A7207E"/>
    <w:rsid w:val="00A9022E"/>
    <w:rsid w:val="00A9448B"/>
    <w:rsid w:val="00AA620A"/>
    <w:rsid w:val="00AC24F0"/>
    <w:rsid w:val="00AC628F"/>
    <w:rsid w:val="00AD0234"/>
    <w:rsid w:val="00AE63A0"/>
    <w:rsid w:val="00B03BF1"/>
    <w:rsid w:val="00B051B4"/>
    <w:rsid w:val="00B24019"/>
    <w:rsid w:val="00B55071"/>
    <w:rsid w:val="00BA016A"/>
    <w:rsid w:val="00BA7D88"/>
    <w:rsid w:val="00BB38C1"/>
    <w:rsid w:val="00BC0749"/>
    <w:rsid w:val="00BC6BE4"/>
    <w:rsid w:val="00BD6401"/>
    <w:rsid w:val="00BD73B1"/>
    <w:rsid w:val="00BD7787"/>
    <w:rsid w:val="00BE7F03"/>
    <w:rsid w:val="00C04AAC"/>
    <w:rsid w:val="00C12952"/>
    <w:rsid w:val="00C30C2A"/>
    <w:rsid w:val="00C41475"/>
    <w:rsid w:val="00C52313"/>
    <w:rsid w:val="00C61319"/>
    <w:rsid w:val="00C632DD"/>
    <w:rsid w:val="00C65DEA"/>
    <w:rsid w:val="00C963BF"/>
    <w:rsid w:val="00CA1C77"/>
    <w:rsid w:val="00CA568D"/>
    <w:rsid w:val="00CB6047"/>
    <w:rsid w:val="00CD6AA8"/>
    <w:rsid w:val="00CE2D14"/>
    <w:rsid w:val="00CE68C1"/>
    <w:rsid w:val="00CF2B74"/>
    <w:rsid w:val="00D013A2"/>
    <w:rsid w:val="00D1443C"/>
    <w:rsid w:val="00D16AAF"/>
    <w:rsid w:val="00D201FC"/>
    <w:rsid w:val="00D221E1"/>
    <w:rsid w:val="00D32B9F"/>
    <w:rsid w:val="00D5279A"/>
    <w:rsid w:val="00D53FD1"/>
    <w:rsid w:val="00D55EC4"/>
    <w:rsid w:val="00D67CFE"/>
    <w:rsid w:val="00DA200C"/>
    <w:rsid w:val="00DB2DD8"/>
    <w:rsid w:val="00DC33F8"/>
    <w:rsid w:val="00DC5E55"/>
    <w:rsid w:val="00DD1F65"/>
    <w:rsid w:val="00DD5DF8"/>
    <w:rsid w:val="00DE7341"/>
    <w:rsid w:val="00DF0989"/>
    <w:rsid w:val="00DF5554"/>
    <w:rsid w:val="00DF6BE1"/>
    <w:rsid w:val="00E229F7"/>
    <w:rsid w:val="00E62948"/>
    <w:rsid w:val="00E647B9"/>
    <w:rsid w:val="00E74F0C"/>
    <w:rsid w:val="00E772AB"/>
    <w:rsid w:val="00EB0D48"/>
    <w:rsid w:val="00EB2AAA"/>
    <w:rsid w:val="00EC7FE2"/>
    <w:rsid w:val="00F02D94"/>
    <w:rsid w:val="00F04D93"/>
    <w:rsid w:val="00F15E10"/>
    <w:rsid w:val="00F23B2B"/>
    <w:rsid w:val="00F707F0"/>
    <w:rsid w:val="00F830BA"/>
    <w:rsid w:val="00FA5FD7"/>
    <w:rsid w:val="00FB2909"/>
    <w:rsid w:val="00FB426F"/>
    <w:rsid w:val="00FC462D"/>
    <w:rsid w:val="00FD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F3815"/>
  <w15:chartTrackingRefBased/>
  <w15:docId w15:val="{48F70104-6AB2-443C-BE48-5E7EA741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AAF"/>
    <w:pPr>
      <w:spacing w:line="36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D1F65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Ttulo1"/>
    <w:link w:val="Ttulo2Char"/>
    <w:autoRedefine/>
    <w:uiPriority w:val="9"/>
    <w:unhideWhenUsed/>
    <w:qFormat/>
    <w:rsid w:val="00DD1F65"/>
    <w:pPr>
      <w:numPr>
        <w:numId w:val="0"/>
      </w:numPr>
      <w:spacing w:before="40"/>
      <w:ind w:left="426" w:hanging="426"/>
      <w:jc w:val="left"/>
      <w:outlineLvl w:val="1"/>
    </w:pPr>
    <w:rPr>
      <w:b w:val="0"/>
      <w:bCs/>
      <w:iCs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D1F65"/>
    <w:pPr>
      <w:keepNext/>
      <w:spacing w:after="0" w:line="240" w:lineRule="auto"/>
      <w:jc w:val="center"/>
      <w:outlineLvl w:val="2"/>
    </w:pPr>
    <w:rPr>
      <w:rFonts w:eastAsia="Times New Roman" w:cs="Times New Roman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DD1F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D1F6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16AAF"/>
    <w:pPr>
      <w:spacing w:after="200" w:line="240" w:lineRule="auto"/>
    </w:pPr>
    <w:rPr>
      <w:bCs/>
      <w:sz w:val="20"/>
      <w:szCs w:val="18"/>
    </w:rPr>
  </w:style>
  <w:style w:type="paragraph" w:styleId="SemEspaamento">
    <w:name w:val="No Spacing"/>
    <w:uiPriority w:val="1"/>
    <w:qFormat/>
    <w:rsid w:val="00D16AAF"/>
    <w:pPr>
      <w:spacing w:after="0" w:line="240" w:lineRule="auto"/>
      <w:jc w:val="both"/>
    </w:pPr>
    <w:rPr>
      <w:rFonts w:ascii="Arial" w:hAnsi="Arial"/>
      <w:kern w:val="0"/>
      <w:sz w:val="24"/>
      <w14:ligatures w14:val="none"/>
    </w:rPr>
  </w:style>
  <w:style w:type="character" w:customStyle="1" w:styleId="Ttulo1Char">
    <w:name w:val="Título 1 Char"/>
    <w:basedOn w:val="Fontepargpadro"/>
    <w:link w:val="Ttulo1"/>
    <w:uiPriority w:val="9"/>
    <w:rsid w:val="00DD1F65"/>
    <w:rPr>
      <w:rFonts w:ascii="Arial" w:eastAsiaTheme="majorEastAsia" w:hAnsi="Arial" w:cstheme="majorBidi"/>
      <w:b/>
      <w:kern w:val="0"/>
      <w:sz w:val="24"/>
      <w:szCs w:val="32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DD1F65"/>
    <w:rPr>
      <w:rFonts w:ascii="Arial" w:eastAsiaTheme="majorEastAsia" w:hAnsi="Arial" w:cstheme="majorBidi"/>
      <w:bCs/>
      <w:iCs/>
      <w:kern w:val="0"/>
      <w:sz w:val="24"/>
      <w:szCs w:val="2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DD1F65"/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DD1F65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D1F65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DD1F65"/>
    <w:pPr>
      <w:widowControl w:val="0"/>
      <w:autoSpaceDE w:val="0"/>
      <w:autoSpaceDN w:val="0"/>
      <w:spacing w:after="0" w:line="240" w:lineRule="auto"/>
      <w:jc w:val="left"/>
    </w:pPr>
    <w:rPr>
      <w:rFonts w:ascii="Arial MT" w:eastAsia="Arial MT" w:hAnsi="Arial MT" w:cs="Arial MT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DD1F65"/>
    <w:rPr>
      <w:rFonts w:ascii="Arial MT" w:eastAsia="Arial MT" w:hAnsi="Arial MT" w:cs="Arial MT"/>
      <w:kern w:val="0"/>
      <w:sz w:val="24"/>
      <w:szCs w:val="24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DD1F65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D1F65"/>
    <w:pPr>
      <w:widowControl w:val="0"/>
      <w:autoSpaceDE w:val="0"/>
      <w:autoSpaceDN w:val="0"/>
      <w:spacing w:after="0" w:line="240" w:lineRule="auto"/>
      <w:jc w:val="left"/>
    </w:pPr>
    <w:rPr>
      <w:rFonts w:ascii="Arial MT" w:eastAsia="Arial MT" w:hAnsi="Arial MT" w:cs="Arial MT"/>
      <w:sz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DD1F6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D1F65"/>
    <w:pPr>
      <w:widowControl w:val="0"/>
      <w:autoSpaceDE w:val="0"/>
      <w:autoSpaceDN w:val="0"/>
      <w:spacing w:after="0" w:line="240" w:lineRule="auto"/>
      <w:jc w:val="left"/>
    </w:pPr>
    <w:rPr>
      <w:rFonts w:ascii="Arial MT" w:eastAsia="Arial MT" w:hAnsi="Arial MT" w:cs="Arial MT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D1F65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paragraph" w:styleId="PargrafodaLista">
    <w:name w:val="List Paragraph"/>
    <w:basedOn w:val="Normal"/>
    <w:uiPriority w:val="1"/>
    <w:qFormat/>
    <w:rsid w:val="00DD1F65"/>
    <w:pPr>
      <w:ind w:left="720"/>
      <w:contextualSpacing/>
    </w:pPr>
  </w:style>
  <w:style w:type="character" w:customStyle="1" w:styleId="Corpodetexto2Char">
    <w:name w:val="Corpo de texto 2 Char"/>
    <w:basedOn w:val="Fontepargpadro"/>
    <w:link w:val="Corpodetexto2"/>
    <w:semiHidden/>
    <w:rsid w:val="00DD1F6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unhideWhenUsed/>
    <w:rsid w:val="00DD1F65"/>
    <w:pPr>
      <w:spacing w:after="0" w:line="240" w:lineRule="auto"/>
    </w:pPr>
    <w:rPr>
      <w:rFonts w:ascii="Times New Roman" w:eastAsia="Times New Roman" w:hAnsi="Times New Roman" w:cs="Times New Roman"/>
      <w:kern w:val="2"/>
      <w:szCs w:val="20"/>
      <w:lang w:val="en-US"/>
      <w14:ligatures w14:val="standardContextual"/>
    </w:rPr>
  </w:style>
  <w:style w:type="character" w:customStyle="1" w:styleId="Corpodetexto2Char1">
    <w:name w:val="Corpo de texto 2 Char1"/>
    <w:basedOn w:val="Fontepargpadro"/>
    <w:uiPriority w:val="99"/>
    <w:semiHidden/>
    <w:rsid w:val="00DD1F65"/>
    <w:rPr>
      <w:rFonts w:ascii="Arial" w:hAnsi="Arial"/>
      <w:kern w:val="0"/>
      <w:sz w:val="24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DD1F65"/>
    <w:pPr>
      <w:numPr>
        <w:ilvl w:val="1"/>
      </w:numPr>
    </w:pPr>
    <w:rPr>
      <w:rFonts w:ascii="Times New Roman" w:eastAsiaTheme="minorEastAsia" w:hAnsi="Times New Roman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DD1F65"/>
    <w:rPr>
      <w:rFonts w:ascii="Times New Roman" w:eastAsiaTheme="minorEastAsia" w:hAnsi="Times New Roman"/>
      <w:spacing w:val="15"/>
      <w:kern w:val="0"/>
      <w:sz w:val="24"/>
      <w14:ligatures w14:val="none"/>
    </w:rPr>
  </w:style>
  <w:style w:type="character" w:customStyle="1" w:styleId="apple-converted-space">
    <w:name w:val="apple-converted-space"/>
    <w:basedOn w:val="Fontepargpadro"/>
    <w:rsid w:val="00DD1F65"/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D1F65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D1F65"/>
    <w:pPr>
      <w:spacing w:after="0" w:line="240" w:lineRule="auto"/>
    </w:pPr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TextodebaloChar1">
    <w:name w:val="Texto de balão Char1"/>
    <w:basedOn w:val="Fontepargpadro"/>
    <w:uiPriority w:val="99"/>
    <w:semiHidden/>
    <w:rsid w:val="00DD1F65"/>
    <w:rPr>
      <w:rFonts w:ascii="Segoe UI" w:hAnsi="Segoe UI" w:cs="Segoe UI"/>
      <w:kern w:val="0"/>
      <w:sz w:val="18"/>
      <w:szCs w:val="18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DD1F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1F65"/>
    <w:rPr>
      <w:rFonts w:ascii="Arial" w:hAnsi="Arial"/>
      <w:kern w:val="0"/>
      <w:sz w:val="24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D1F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1F65"/>
    <w:rPr>
      <w:rFonts w:ascii="Arial" w:hAnsi="Arial"/>
      <w:kern w:val="0"/>
      <w:sz w:val="24"/>
      <w14:ligatures w14:val="none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D1F65"/>
    <w:rPr>
      <w:rFonts w:ascii="Arial MT" w:eastAsia="Arial MT" w:hAnsi="Arial MT" w:cs="Arial MT"/>
      <w:b/>
      <w:bCs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D1F65"/>
    <w:pPr>
      <w:widowControl/>
      <w:autoSpaceDE/>
      <w:autoSpaceDN/>
      <w:spacing w:after="160"/>
      <w:jc w:val="both"/>
    </w:pPr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DD1F65"/>
    <w:rPr>
      <w:rFonts w:ascii="Arial MT" w:eastAsia="Arial MT" w:hAnsi="Arial MT" w:cs="Arial MT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DD1F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D1F65"/>
    <w:rPr>
      <w:rFonts w:ascii="Courier New" w:eastAsia="Times New Roman" w:hAnsi="Courier New" w:cs="Times New Roman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D1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kern w:val="2"/>
      <w:sz w:val="20"/>
      <w:szCs w:val="20"/>
      <w14:ligatures w14:val="standardContextual"/>
    </w:rPr>
  </w:style>
  <w:style w:type="character" w:customStyle="1" w:styleId="Pr-formataoHTMLChar1">
    <w:name w:val="Pré-formatação HTML Char1"/>
    <w:basedOn w:val="Fontepargpadro"/>
    <w:uiPriority w:val="99"/>
    <w:semiHidden/>
    <w:rsid w:val="00DD1F65"/>
    <w:rPr>
      <w:rFonts w:ascii="Consolas" w:hAnsi="Consolas"/>
      <w:kern w:val="0"/>
      <w:sz w:val="20"/>
      <w:szCs w:val="20"/>
      <w14:ligatures w14:val="none"/>
    </w:rPr>
  </w:style>
  <w:style w:type="character" w:customStyle="1" w:styleId="apple-style-span">
    <w:name w:val="apple-style-span"/>
    <w:basedOn w:val="Fontepargpadro"/>
    <w:rsid w:val="00DD1F65"/>
  </w:style>
  <w:style w:type="character" w:customStyle="1" w:styleId="hps">
    <w:name w:val="hps"/>
    <w:basedOn w:val="Fontepargpadro"/>
    <w:rsid w:val="00DD1F65"/>
  </w:style>
  <w:style w:type="paragraph" w:styleId="CabealhodoSumrio">
    <w:name w:val="TOC Heading"/>
    <w:basedOn w:val="Ttulo1"/>
    <w:next w:val="Normal"/>
    <w:uiPriority w:val="39"/>
    <w:unhideWhenUsed/>
    <w:qFormat/>
    <w:rsid w:val="00DD1F65"/>
    <w:pPr>
      <w:outlineLvl w:val="9"/>
    </w:pPr>
    <w:rPr>
      <w:rFonts w:asciiTheme="majorHAnsi" w:hAnsiTheme="majorHAnsi"/>
      <w:color w:val="2F5496" w:themeColor="accent1" w:themeShade="BF"/>
      <w:sz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DD1F65"/>
    <w:pPr>
      <w:tabs>
        <w:tab w:val="left" w:pos="660"/>
        <w:tab w:val="right" w:leader="dot" w:pos="9061"/>
      </w:tabs>
      <w:spacing w:after="100"/>
    </w:pPr>
    <w:rPr>
      <w:rFonts w:eastAsia="Times New Roman" w:cs="Arial"/>
      <w:b/>
      <w:bCs/>
      <w:noProof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DD1F65"/>
    <w:pPr>
      <w:tabs>
        <w:tab w:val="left" w:pos="880"/>
        <w:tab w:val="right" w:leader="dot" w:pos="9061"/>
      </w:tabs>
      <w:spacing w:after="100"/>
    </w:pPr>
    <w:rPr>
      <w:rFonts w:eastAsiaTheme="majorEastAsia" w:cs="Arial"/>
      <w:b/>
      <w:bCs/>
      <w:iCs/>
      <w:noProof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DD1F65"/>
    <w:rPr>
      <w:color w:val="0563C1" w:themeColor="hyperlink"/>
      <w:u w:val="single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DD1F65"/>
    <w:pPr>
      <w:tabs>
        <w:tab w:val="left" w:pos="709"/>
        <w:tab w:val="right" w:leader="dot" w:pos="9061"/>
      </w:tabs>
      <w:spacing w:after="100"/>
    </w:pPr>
    <w:rPr>
      <w:rFonts w:eastAsia="Times New Roman" w:cs="Times New Roman"/>
      <w:bCs/>
      <w:noProof/>
      <w:lang w:eastAsia="pt-BR"/>
    </w:rPr>
  </w:style>
  <w:style w:type="paragraph" w:styleId="Lista2">
    <w:name w:val="List 2"/>
    <w:basedOn w:val="Normal"/>
    <w:uiPriority w:val="99"/>
    <w:unhideWhenUsed/>
    <w:rsid w:val="00DD1F65"/>
    <w:pPr>
      <w:ind w:left="566" w:hanging="283"/>
      <w:contextualSpacing/>
    </w:pPr>
  </w:style>
  <w:style w:type="paragraph" w:styleId="Saudao">
    <w:name w:val="Salutation"/>
    <w:basedOn w:val="Normal"/>
    <w:next w:val="Normal"/>
    <w:link w:val="SaudaoChar"/>
    <w:uiPriority w:val="99"/>
    <w:unhideWhenUsed/>
    <w:rsid w:val="00DD1F65"/>
  </w:style>
  <w:style w:type="character" w:customStyle="1" w:styleId="SaudaoChar">
    <w:name w:val="Saudação Char"/>
    <w:basedOn w:val="Fontepargpadro"/>
    <w:link w:val="Saudao"/>
    <w:uiPriority w:val="99"/>
    <w:rsid w:val="00DD1F65"/>
    <w:rPr>
      <w:rFonts w:ascii="Arial" w:hAnsi="Arial"/>
      <w:kern w:val="0"/>
      <w:sz w:val="24"/>
      <w14:ligatures w14:val="none"/>
    </w:rPr>
  </w:style>
  <w:style w:type="paragraph" w:styleId="Listadecontinuao">
    <w:name w:val="List Continue"/>
    <w:basedOn w:val="Normal"/>
    <w:uiPriority w:val="99"/>
    <w:unhideWhenUsed/>
    <w:rsid w:val="00DD1F65"/>
    <w:pPr>
      <w:spacing w:after="120"/>
      <w:ind w:left="283"/>
      <w:contextualSpacing/>
    </w:pPr>
  </w:style>
  <w:style w:type="paragraph" w:styleId="Ttulo">
    <w:name w:val="Title"/>
    <w:basedOn w:val="Normal"/>
    <w:next w:val="Normal"/>
    <w:link w:val="TtuloChar"/>
    <w:uiPriority w:val="10"/>
    <w:qFormat/>
    <w:rsid w:val="00DD1F6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DD1F6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14:ligatures w14:val="none"/>
    </w:rPr>
  </w:style>
  <w:style w:type="paragraph" w:styleId="Primeirorecuodecorpodetexto">
    <w:name w:val="Body Text First Indent"/>
    <w:basedOn w:val="Corpodetexto"/>
    <w:link w:val="PrimeirorecuodecorpodetextoChar"/>
    <w:uiPriority w:val="99"/>
    <w:unhideWhenUsed/>
    <w:rsid w:val="00DD1F65"/>
    <w:pPr>
      <w:widowControl/>
      <w:autoSpaceDE/>
      <w:autoSpaceDN/>
      <w:spacing w:after="160" w:line="360" w:lineRule="auto"/>
      <w:ind w:firstLine="360"/>
      <w:jc w:val="both"/>
    </w:pPr>
    <w:rPr>
      <w:rFonts w:ascii="Arial" w:eastAsiaTheme="minorHAnsi" w:hAnsi="Arial" w:cstheme="minorBidi"/>
      <w:szCs w:val="22"/>
      <w:lang w:val="pt-BR"/>
    </w:r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rsid w:val="00DD1F65"/>
    <w:rPr>
      <w:rFonts w:ascii="Arial" w:eastAsia="Arial MT" w:hAnsi="Arial" w:cs="Arial MT"/>
      <w:kern w:val="0"/>
      <w:sz w:val="24"/>
      <w:szCs w:val="24"/>
      <w:lang w:val="en-US"/>
      <w14:ligatures w14:val="none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DD1F65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DD1F65"/>
    <w:rPr>
      <w:rFonts w:ascii="Arial" w:hAnsi="Arial"/>
      <w:kern w:val="0"/>
      <w:sz w:val="24"/>
      <w14:ligatures w14:val="none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unhideWhenUsed/>
    <w:rsid w:val="00DD1F65"/>
    <w:pPr>
      <w:spacing w:after="160"/>
      <w:ind w:left="360"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rsid w:val="00DD1F65"/>
    <w:rPr>
      <w:rFonts w:ascii="Arial" w:hAnsi="Arial"/>
      <w:kern w:val="0"/>
      <w:sz w:val="24"/>
      <w14:ligatures w14:val="none"/>
    </w:rPr>
  </w:style>
  <w:style w:type="paragraph" w:customStyle="1" w:styleId="xl65">
    <w:name w:val="xl65"/>
    <w:basedOn w:val="Normal"/>
    <w:rsid w:val="00DD1F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pt-BR"/>
    </w:rPr>
  </w:style>
  <w:style w:type="paragraph" w:customStyle="1" w:styleId="xl66">
    <w:name w:val="xl66"/>
    <w:basedOn w:val="Normal"/>
    <w:rsid w:val="00DD1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DD1F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BR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D1F65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DD1F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DD1F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2">
    <w:name w:val="Tabela Simples 22"/>
    <w:basedOn w:val="Tabelanormal"/>
    <w:uiPriority w:val="42"/>
    <w:rsid w:val="00DD1F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DD1F65"/>
    <w:rPr>
      <w:color w:val="954F72"/>
      <w:u w:val="single"/>
    </w:rPr>
  </w:style>
  <w:style w:type="character" w:customStyle="1" w:styleId="text">
    <w:name w:val="text"/>
    <w:basedOn w:val="Fontepargpadro"/>
    <w:rsid w:val="00DD1F65"/>
  </w:style>
  <w:style w:type="character" w:styleId="Nmerodelinha">
    <w:name w:val="line number"/>
    <w:basedOn w:val="Fontepargpadro"/>
    <w:uiPriority w:val="99"/>
    <w:semiHidden/>
    <w:unhideWhenUsed/>
    <w:rsid w:val="00DD1F65"/>
  </w:style>
  <w:style w:type="paragraph" w:styleId="Reviso">
    <w:name w:val="Revision"/>
    <w:hidden/>
    <w:uiPriority w:val="99"/>
    <w:semiHidden/>
    <w:rsid w:val="00DD1F65"/>
    <w:pPr>
      <w:spacing w:after="0" w:line="240" w:lineRule="auto"/>
    </w:pPr>
    <w:rPr>
      <w:kern w:val="0"/>
      <w14:ligatures w14:val="none"/>
    </w:rPr>
  </w:style>
  <w:style w:type="paragraph" w:styleId="ndicedeilustraes">
    <w:name w:val="table of figures"/>
    <w:basedOn w:val="Normal"/>
    <w:next w:val="Normal"/>
    <w:uiPriority w:val="99"/>
    <w:unhideWhenUsed/>
    <w:rsid w:val="00DD1F65"/>
    <w:pPr>
      <w:spacing w:after="0"/>
    </w:pPr>
  </w:style>
  <w:style w:type="paragraph" w:customStyle="1" w:styleId="Default">
    <w:name w:val="Default"/>
    <w:rsid w:val="00DD1F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DD1F65"/>
    <w:rPr>
      <w:color w:val="605E5C"/>
      <w:shd w:val="clear" w:color="auto" w:fill="E1DFDD"/>
    </w:rPr>
  </w:style>
  <w:style w:type="paragraph" w:styleId="Bibliografia">
    <w:name w:val="Bibliography"/>
    <w:basedOn w:val="Normal"/>
    <w:next w:val="Normal"/>
    <w:uiPriority w:val="37"/>
    <w:unhideWhenUsed/>
    <w:rsid w:val="00DD1F65"/>
  </w:style>
  <w:style w:type="character" w:customStyle="1" w:styleId="fontstyle01">
    <w:name w:val="fontstyle01"/>
    <w:basedOn w:val="Fontepargpadro"/>
    <w:rsid w:val="00DD1F65"/>
    <w:rPr>
      <w:rFonts w:ascii="Helvetica-Oblique" w:hAnsi="Helvetica-Oblique" w:hint="default"/>
      <w:b w:val="0"/>
      <w:bCs w:val="0"/>
      <w:i/>
      <w:iCs/>
      <w:color w:val="000000"/>
      <w:sz w:val="24"/>
      <w:szCs w:val="24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DD1F65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DD1F65"/>
    <w:rPr>
      <w:i/>
      <w:iCs/>
    </w:rPr>
  </w:style>
  <w:style w:type="character" w:customStyle="1" w:styleId="fontstyle21">
    <w:name w:val="fontstyle21"/>
    <w:basedOn w:val="Fontepargpadro"/>
    <w:rsid w:val="00DD1F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basedOn w:val="Fontepargpadro"/>
    <w:rsid w:val="00DD1F65"/>
  </w:style>
  <w:style w:type="character" w:styleId="TextodoEspaoReservado">
    <w:name w:val="Placeholder Text"/>
    <w:basedOn w:val="Fontepargpadro"/>
    <w:uiPriority w:val="99"/>
    <w:semiHidden/>
    <w:rsid w:val="00DD1F65"/>
    <w:rPr>
      <w:color w:val="808080"/>
    </w:rPr>
  </w:style>
  <w:style w:type="character" w:styleId="TtulodoLivro">
    <w:name w:val="Book Title"/>
    <w:basedOn w:val="Fontepargpadro"/>
    <w:uiPriority w:val="33"/>
    <w:qFormat/>
    <w:rsid w:val="00DD1F65"/>
    <w:rPr>
      <w:b/>
      <w:bCs/>
      <w:i/>
      <w:iCs/>
      <w:spacing w:val="5"/>
    </w:rPr>
  </w:style>
  <w:style w:type="character" w:customStyle="1" w:styleId="html-italic">
    <w:name w:val="html-italic"/>
    <w:basedOn w:val="Fontepargpadro"/>
    <w:rsid w:val="00DD1F65"/>
  </w:style>
  <w:style w:type="character" w:customStyle="1" w:styleId="MenoPendente4">
    <w:name w:val="Menção Pendente4"/>
    <w:basedOn w:val="Fontepargpadro"/>
    <w:uiPriority w:val="99"/>
    <w:semiHidden/>
    <w:unhideWhenUsed/>
    <w:rsid w:val="00DD1F65"/>
    <w:rPr>
      <w:color w:val="605E5C"/>
      <w:shd w:val="clear" w:color="auto" w:fill="E1DFDD"/>
    </w:rPr>
  </w:style>
  <w:style w:type="character" w:customStyle="1" w:styleId="cf01">
    <w:name w:val="cf01"/>
    <w:basedOn w:val="Fontepargpadro"/>
    <w:rsid w:val="00DD1F65"/>
    <w:rPr>
      <w:rFonts w:ascii="Segoe UI" w:hAnsi="Segoe UI" w:cs="Segoe UI" w:hint="default"/>
      <w:sz w:val="18"/>
      <w:szCs w:val="18"/>
    </w:rPr>
  </w:style>
  <w:style w:type="character" w:customStyle="1" w:styleId="period">
    <w:name w:val="period"/>
    <w:basedOn w:val="Fontepargpadro"/>
    <w:rsid w:val="00DD1F65"/>
  </w:style>
  <w:style w:type="character" w:customStyle="1" w:styleId="MenoPendente5">
    <w:name w:val="Menção Pendente5"/>
    <w:basedOn w:val="Fontepargpadro"/>
    <w:uiPriority w:val="99"/>
    <w:semiHidden/>
    <w:unhideWhenUsed/>
    <w:rsid w:val="00DD1F65"/>
    <w:rPr>
      <w:color w:val="605E5C"/>
      <w:shd w:val="clear" w:color="auto" w:fill="E1DFDD"/>
    </w:rPr>
  </w:style>
  <w:style w:type="table" w:customStyle="1" w:styleId="Tabelacomgrade1">
    <w:name w:val="Tabela com grade1"/>
    <w:basedOn w:val="Tabelanormal"/>
    <w:next w:val="Tabelacomgrade"/>
    <w:uiPriority w:val="39"/>
    <w:rsid w:val="00DD1F65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Fontepargpadro"/>
    <w:link w:val="NormalWeb"/>
    <w:uiPriority w:val="99"/>
    <w:rsid w:val="00DD1F65"/>
    <w:rPr>
      <w:rFonts w:ascii="Times New Roman" w:eastAsiaTheme="minorEastAsia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msonormal0">
    <w:name w:val="msonormal"/>
    <w:basedOn w:val="Normal"/>
    <w:rsid w:val="00DD1F6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8">
    <w:name w:val="xl68"/>
    <w:basedOn w:val="Normal"/>
    <w:rsid w:val="00DD1F65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9">
    <w:name w:val="xl69"/>
    <w:basedOn w:val="Normal"/>
    <w:rsid w:val="00DD1F65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70">
    <w:name w:val="xl70"/>
    <w:basedOn w:val="Normal"/>
    <w:rsid w:val="00DD1F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71">
    <w:name w:val="xl71"/>
    <w:basedOn w:val="Normal"/>
    <w:rsid w:val="00DD1F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72">
    <w:name w:val="xl72"/>
    <w:basedOn w:val="Normal"/>
    <w:rsid w:val="00DD1F65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73">
    <w:name w:val="xl73"/>
    <w:basedOn w:val="Normal"/>
    <w:rsid w:val="00DD1F65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74">
    <w:name w:val="xl74"/>
    <w:basedOn w:val="Normal"/>
    <w:rsid w:val="00DD1F6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75">
    <w:name w:val="xl75"/>
    <w:basedOn w:val="Normal"/>
    <w:rsid w:val="00DD1F65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6">
    <w:name w:val="xl76"/>
    <w:basedOn w:val="Normal"/>
    <w:rsid w:val="00DD1F65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7">
    <w:name w:val="xl77"/>
    <w:basedOn w:val="Normal"/>
    <w:rsid w:val="00DD1F6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8">
    <w:name w:val="xl78"/>
    <w:basedOn w:val="Normal"/>
    <w:rsid w:val="00DD1F65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9">
    <w:name w:val="xl79"/>
    <w:basedOn w:val="Normal"/>
    <w:rsid w:val="00DD1F65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80">
    <w:name w:val="xl80"/>
    <w:basedOn w:val="Normal"/>
    <w:rsid w:val="00DD1F65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81">
    <w:name w:val="xl81"/>
    <w:basedOn w:val="Normal"/>
    <w:rsid w:val="00DD1F6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82">
    <w:name w:val="xl82"/>
    <w:basedOn w:val="Normal"/>
    <w:rsid w:val="00DD1F6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83">
    <w:name w:val="xl83"/>
    <w:basedOn w:val="Normal"/>
    <w:rsid w:val="00DD1F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84">
    <w:name w:val="xl84"/>
    <w:basedOn w:val="Normal"/>
    <w:rsid w:val="00DD1F65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85">
    <w:name w:val="xl85"/>
    <w:basedOn w:val="Normal"/>
    <w:rsid w:val="00DD1F65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86">
    <w:name w:val="xl86"/>
    <w:basedOn w:val="Normal"/>
    <w:rsid w:val="00DD1F65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87">
    <w:name w:val="xl87"/>
    <w:basedOn w:val="Normal"/>
    <w:rsid w:val="00DD1F6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pt-BR"/>
    </w:rPr>
  </w:style>
  <w:style w:type="paragraph" w:customStyle="1" w:styleId="xl88">
    <w:name w:val="xl88"/>
    <w:basedOn w:val="Normal"/>
    <w:rsid w:val="00DD1F65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D1F65"/>
    <w:pPr>
      <w:spacing w:line="259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D1F65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Refdenotaderodap">
    <w:name w:val="footnote reference"/>
    <w:uiPriority w:val="99"/>
    <w:semiHidden/>
    <w:unhideWhenUsed/>
    <w:rsid w:val="00DD1F65"/>
    <w:rPr>
      <w:vertAlign w:val="superscript"/>
    </w:rPr>
  </w:style>
  <w:style w:type="table" w:customStyle="1" w:styleId="TableGrid">
    <w:name w:val="TableGrid"/>
    <w:rsid w:val="00DD1F65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fiocruzbr-my.sharepoint.com/personal/hyago_rique_fiocruz_br/Documents/Fiocruz/Mestrado/Experimentos/Experimentos/Teste%20semicampo/Teste%20semicampo%202612202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fiocruzbr-my.sharepoint.com/personal/hyago_rique_fiocruz_br/Documents/Fiocruz/Mestrado/Experimentos/Experimentos/Teste%20semicampo/Teste%20semicampo%202612202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448063208037293E-2"/>
          <c:y val="0.15782554858968159"/>
          <c:w val="0.8782788719533452"/>
          <c:h val="0.543996686451098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rtigo 4g'!$AT$81</c:f>
              <c:strCache>
                <c:ptCount val="1"/>
                <c:pt idx="0">
                  <c:v>R1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A2C-A54B-AC5C-42D0890B858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A2C-A54B-AC5C-42D0890B858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A2C-A54B-AC5C-42D0890B85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A2C-A54B-AC5C-42D0890B858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A2C-A54B-AC5C-42D0890B858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AA2C-A54B-AC5C-42D0890B858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AA2C-A54B-AC5C-42D0890B858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AA2C-A54B-AC5C-42D0890B858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AA2C-A54B-AC5C-42D0890B858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AA2C-A54B-AC5C-42D0890B858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AA2C-A54B-AC5C-42D0890B858E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AA2C-A54B-AC5C-42D0890B858E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AA2C-A54B-AC5C-42D0890B858E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AA2C-A54B-AC5C-42D0890B858E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AA2C-A54B-AC5C-42D0890B858E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AA2C-A54B-AC5C-42D0890B858E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AA2C-A54B-AC5C-42D0890B858E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AA2C-A54B-AC5C-42D0890B858E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AA2C-A54B-AC5C-42D0890B858E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AA2C-A54B-AC5C-42D0890B858E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AA2C-A54B-AC5C-42D0890B858E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AA2C-A54B-AC5C-42D0890B858E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AA2C-A54B-AC5C-42D0890B858E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AA2C-A54B-AC5C-42D0890B858E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AA2C-A54B-AC5C-42D0890B858E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3-AA2C-A54B-AC5C-42D0890B858E}"/>
              </c:ext>
            </c:extLst>
          </c:dPt>
          <c:cat>
            <c:multiLvlStrRef>
              <c:f>('Artigo 4g'!$AR$82:$AS$83,'Artigo 4g'!$AR$85:$AS$86,'Artigo 4g'!$AR$88:$AS$89,'Artigo 4g'!$AR$91:$AS$92,'Artigo 4g'!$AR$94:$AS$95,'Artigo 4g'!$AR$97:$AS$98,'Artigo 4g'!$AR$100:$AS$101,'Artigo 4g'!$AR$103:$AS$104,'Artigo 4g'!$AR$106:$AS$107,'Artigo 4g'!$AR$109:$AS$110,'Artigo 4g'!$AR$112:$AS$113,'Artigo 4g'!$AR$115:$AS$116,'Artigo 4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4g'!$AT$82:$AT$83,'Artigo 4g'!$AT$85:$AT$86,'Artigo 4g'!$AT$88:$AT$89,'Artigo 4g'!$AT$91:$AT$92,'Artigo 4g'!$AT$94:$AT$95,'Artigo 4g'!$AT$97:$AT$98,'Artigo 4g'!$AT$100:$AT$101,'Artigo 4g'!$AT$103:$AT$104,'Artigo 4g'!$AT$106:$AT$107,'Artigo 4g'!$AT$109:$AT$110,'Artigo 4g'!$AT$112:$AT$113,'Artigo 4g'!$AT$115:$AT$116,'Artigo 4g'!$AT$118:$AT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8</c:v>
                </c:pt>
                <c:pt idx="7">
                  <c:v>100</c:v>
                </c:pt>
                <c:pt idx="8">
                  <c:v>98</c:v>
                </c:pt>
                <c:pt idx="9">
                  <c:v>100</c:v>
                </c:pt>
                <c:pt idx="10">
                  <c:v>100</c:v>
                </c:pt>
                <c:pt idx="11">
                  <c:v>96</c:v>
                </c:pt>
                <c:pt idx="12">
                  <c:v>98</c:v>
                </c:pt>
                <c:pt idx="13">
                  <c:v>100</c:v>
                </c:pt>
                <c:pt idx="14">
                  <c:v>88</c:v>
                </c:pt>
                <c:pt idx="15">
                  <c:v>94</c:v>
                </c:pt>
                <c:pt idx="16">
                  <c:v>74</c:v>
                </c:pt>
                <c:pt idx="17">
                  <c:v>38</c:v>
                </c:pt>
                <c:pt idx="18">
                  <c:v>67</c:v>
                </c:pt>
                <c:pt idx="19">
                  <c:v>16</c:v>
                </c:pt>
                <c:pt idx="20">
                  <c:v>66</c:v>
                </c:pt>
                <c:pt idx="21">
                  <c:v>10</c:v>
                </c:pt>
                <c:pt idx="22">
                  <c:v>72</c:v>
                </c:pt>
                <c:pt idx="23">
                  <c:v>36</c:v>
                </c:pt>
                <c:pt idx="24">
                  <c:v>70</c:v>
                </c:pt>
                <c:pt idx="25">
                  <c:v>3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34-AA2C-A54B-AC5C-42D0890B858E}"/>
            </c:ext>
          </c:extLst>
        </c:ser>
        <c:ser>
          <c:idx val="1"/>
          <c:order val="1"/>
          <c:tx>
            <c:strRef>
              <c:f>'Artigo 4g'!$AU$81</c:f>
              <c:strCache>
                <c:ptCount val="1"/>
                <c:pt idx="0">
                  <c:v>R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6-AA2C-A54B-AC5C-42D0890B858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8-AA2C-A54B-AC5C-42D0890B858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A-AA2C-A54B-AC5C-42D0890B85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C-AA2C-A54B-AC5C-42D0890B858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E-AA2C-A54B-AC5C-42D0890B858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0-AA2C-A54B-AC5C-42D0890B858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2-AA2C-A54B-AC5C-42D0890B858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4-AA2C-A54B-AC5C-42D0890B858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6-AA2C-A54B-AC5C-42D0890B858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8-AA2C-A54B-AC5C-42D0890B858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A-AA2C-A54B-AC5C-42D0890B858E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C-AA2C-A54B-AC5C-42D0890B858E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E-AA2C-A54B-AC5C-42D0890B858E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0-AA2C-A54B-AC5C-42D0890B858E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2-AA2C-A54B-AC5C-42D0890B858E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4-AA2C-A54B-AC5C-42D0890B858E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6-AA2C-A54B-AC5C-42D0890B858E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8-AA2C-A54B-AC5C-42D0890B858E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A-AA2C-A54B-AC5C-42D0890B858E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C-AA2C-A54B-AC5C-42D0890B858E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E-AA2C-A54B-AC5C-42D0890B858E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0-AA2C-A54B-AC5C-42D0890B858E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2-AA2C-A54B-AC5C-42D0890B858E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4-AA2C-A54B-AC5C-42D0890B858E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6-AA2C-A54B-AC5C-42D0890B858E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8-AA2C-A54B-AC5C-42D0890B858E}"/>
              </c:ext>
            </c:extLst>
          </c:dPt>
          <c:cat>
            <c:multiLvlStrRef>
              <c:f>('Artigo 4g'!$AR$82:$AS$83,'Artigo 4g'!$AR$85:$AS$86,'Artigo 4g'!$AR$88:$AS$89,'Artigo 4g'!$AR$91:$AS$92,'Artigo 4g'!$AR$94:$AS$95,'Artigo 4g'!$AR$97:$AS$98,'Artigo 4g'!$AR$100:$AS$101,'Artigo 4g'!$AR$103:$AS$104,'Artigo 4g'!$AR$106:$AS$107,'Artigo 4g'!$AR$109:$AS$110,'Artigo 4g'!$AR$112:$AS$113,'Artigo 4g'!$AR$115:$AS$116,'Artigo 4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4g'!$AU$82:$AU$83,'Artigo 4g'!$AU$85:$AU$86,'Artigo 4g'!$AU$88:$AU$89,'Artigo 4g'!$AU$91:$AU$92,'Artigo 4g'!$AU$94:$AU$95,'Artigo 4g'!$AU$97:$AU$98,'Artigo 4g'!$AU$100:$AU$101,'Artigo 4g'!$AU$103:$AU$104,'Artigo 4g'!$AU$106:$AU$107,'Artigo 4g'!$AU$109:$AU$110,'Artigo 4g'!$AU$112:$AU$113,'Artigo 4g'!$AU$115:$AU$116,'Artigo 4g'!$AU$118:$AU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98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96</c:v>
                </c:pt>
                <c:pt idx="16">
                  <c:v>94</c:v>
                </c:pt>
                <c:pt idx="17">
                  <c:v>98</c:v>
                </c:pt>
                <c:pt idx="18">
                  <c:v>90</c:v>
                </c:pt>
                <c:pt idx="19">
                  <c:v>100</c:v>
                </c:pt>
                <c:pt idx="20">
                  <c:v>81</c:v>
                </c:pt>
                <c:pt idx="21">
                  <c:v>84</c:v>
                </c:pt>
                <c:pt idx="22">
                  <c:v>77</c:v>
                </c:pt>
                <c:pt idx="23">
                  <c:v>32</c:v>
                </c:pt>
                <c:pt idx="24">
                  <c:v>83</c:v>
                </c:pt>
                <c:pt idx="25">
                  <c:v>28.00000000000000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69-AA2C-A54B-AC5C-42D0890B858E}"/>
            </c:ext>
          </c:extLst>
        </c:ser>
        <c:ser>
          <c:idx val="2"/>
          <c:order val="2"/>
          <c:tx>
            <c:strRef>
              <c:f>'Artigo 4g'!$AV$81</c:f>
              <c:strCache>
                <c:ptCount val="1"/>
                <c:pt idx="0">
                  <c:v>R3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B-AA2C-A54B-AC5C-42D0890B858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D-AA2C-A54B-AC5C-42D0890B858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F-AA2C-A54B-AC5C-42D0890B85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1-AA2C-A54B-AC5C-42D0890B858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3-AA2C-A54B-AC5C-42D0890B858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5-AA2C-A54B-AC5C-42D0890B858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7-AA2C-A54B-AC5C-42D0890B858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9-AA2C-A54B-AC5C-42D0890B858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B-AA2C-A54B-AC5C-42D0890B858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D-AA2C-A54B-AC5C-42D0890B858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F-AA2C-A54B-AC5C-42D0890B858E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1-AA2C-A54B-AC5C-42D0890B858E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3-AA2C-A54B-AC5C-42D0890B858E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5-AA2C-A54B-AC5C-42D0890B858E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7-AA2C-A54B-AC5C-42D0890B858E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9-AA2C-A54B-AC5C-42D0890B858E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B-AA2C-A54B-AC5C-42D0890B858E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D-AA2C-A54B-AC5C-42D0890B858E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F-AA2C-A54B-AC5C-42D0890B858E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1-AA2C-A54B-AC5C-42D0890B858E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3-AA2C-A54B-AC5C-42D0890B858E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5-AA2C-A54B-AC5C-42D0890B858E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7-AA2C-A54B-AC5C-42D0890B858E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9-AA2C-A54B-AC5C-42D0890B858E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B-AA2C-A54B-AC5C-42D0890B858E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D-AA2C-A54B-AC5C-42D0890B858E}"/>
              </c:ext>
            </c:extLst>
          </c:dPt>
          <c:cat>
            <c:multiLvlStrRef>
              <c:f>('Artigo 4g'!$AR$82:$AS$83,'Artigo 4g'!$AR$85:$AS$86,'Artigo 4g'!$AR$88:$AS$89,'Artigo 4g'!$AR$91:$AS$92,'Artigo 4g'!$AR$94:$AS$95,'Artigo 4g'!$AR$97:$AS$98,'Artigo 4g'!$AR$100:$AS$101,'Artigo 4g'!$AR$103:$AS$104,'Artigo 4g'!$AR$106:$AS$107,'Artigo 4g'!$AR$109:$AS$110,'Artigo 4g'!$AR$112:$AS$113,'Artigo 4g'!$AR$115:$AS$116,'Artigo 4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4g'!$AV$82:$AV$83,'Artigo 4g'!$AV$85:$AV$86,'Artigo 4g'!$AV$88:$AV$89,'Artigo 4g'!$AV$91:$AV$92,'Artigo 4g'!$AV$94:$AV$95,'Artigo 4g'!$AV$97:$AV$98,'Artigo 4g'!$AV$100:$AV$101,'Artigo 4g'!$AV$103:$AV$104,'Artigo 4g'!$AV$106:$AV$107,'Artigo 4g'!$AV$109:$AV$110,'Artigo 4g'!$AV$112:$AV$113,'Artigo 4g'!$AV$115:$AV$116,'Artigo 4g'!$AV$118:$AV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99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97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89</c:v>
                </c:pt>
                <c:pt idx="17">
                  <c:v>94</c:v>
                </c:pt>
                <c:pt idx="18">
                  <c:v>88</c:v>
                </c:pt>
                <c:pt idx="19">
                  <c:v>94</c:v>
                </c:pt>
                <c:pt idx="20">
                  <c:v>84</c:v>
                </c:pt>
                <c:pt idx="21">
                  <c:v>98</c:v>
                </c:pt>
                <c:pt idx="22">
                  <c:v>71</c:v>
                </c:pt>
                <c:pt idx="23">
                  <c:v>62</c:v>
                </c:pt>
                <c:pt idx="24">
                  <c:v>75</c:v>
                </c:pt>
                <c:pt idx="25">
                  <c:v>6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9E-AA2C-A54B-AC5C-42D0890B858E}"/>
            </c:ext>
          </c:extLst>
        </c:ser>
        <c:ser>
          <c:idx val="3"/>
          <c:order val="3"/>
          <c:tx>
            <c:strRef>
              <c:f>'Artigo 4g'!$AW$81</c:f>
              <c:strCache>
                <c:ptCount val="1"/>
                <c:pt idx="0">
                  <c:v>R4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0-AA2C-A54B-AC5C-42D0890B85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2-AA2C-A54B-AC5C-42D0890B858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4-AA2C-A54B-AC5C-42D0890B858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6-AA2C-A54B-AC5C-42D0890B858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8-AA2C-A54B-AC5C-42D0890B858E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A-AA2C-A54B-AC5C-42D0890B858E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C-AA2C-A54B-AC5C-42D0890B858E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E-AA2C-A54B-AC5C-42D0890B858E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0-AA2C-A54B-AC5C-42D0890B858E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2-AA2C-A54B-AC5C-42D0890B858E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4-AA2C-A54B-AC5C-42D0890B858E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6-AA2C-A54B-AC5C-42D0890B858E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8-AA2C-A54B-AC5C-42D0890B858E}"/>
              </c:ext>
            </c:extLst>
          </c:dPt>
          <c:cat>
            <c:multiLvlStrRef>
              <c:f>('Artigo 4g'!$AR$82:$AS$83,'Artigo 4g'!$AR$85:$AS$86,'Artigo 4g'!$AR$88:$AS$89,'Artigo 4g'!$AR$91:$AS$92,'Artigo 4g'!$AR$94:$AS$95,'Artigo 4g'!$AR$97:$AS$98,'Artigo 4g'!$AR$100:$AS$101,'Artigo 4g'!$AR$103:$AS$104,'Artigo 4g'!$AR$106:$AS$107,'Artigo 4g'!$AR$109:$AS$110,'Artigo 4g'!$AR$112:$AS$113,'Artigo 4g'!$AR$115:$AS$116,'Artigo 4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4g'!$AW$82:$AW$83,'Artigo 4g'!$AW$85:$AW$86,'Artigo 4g'!$AW$88:$AW$89,'Artigo 4g'!$AW$91:$AW$92,'Artigo 4g'!$AW$94:$AW$95,'Artigo 4g'!$AW$97:$AW$98,'Artigo 4g'!$AW$100:$AW$101,'Artigo 4g'!$AW$103:$AW$104,'Artigo 4g'!$AW$106:$AW$107,'Artigo 4g'!$AW$109:$AW$110,'Artigo 4g'!$AW$112:$AW$113,'Artigo 4g'!$AW$115:$AW$116,'Artigo 4g'!$AW$118:$AW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99</c:v>
                </c:pt>
                <c:pt idx="13">
                  <c:v>100</c:v>
                </c:pt>
                <c:pt idx="14">
                  <c:v>99</c:v>
                </c:pt>
                <c:pt idx="15">
                  <c:v>94</c:v>
                </c:pt>
                <c:pt idx="16">
                  <c:v>100</c:v>
                </c:pt>
                <c:pt idx="17">
                  <c:v>100</c:v>
                </c:pt>
                <c:pt idx="18">
                  <c:v>97</c:v>
                </c:pt>
                <c:pt idx="19">
                  <c:v>100</c:v>
                </c:pt>
                <c:pt idx="20">
                  <c:v>79</c:v>
                </c:pt>
                <c:pt idx="21">
                  <c:v>76</c:v>
                </c:pt>
                <c:pt idx="22">
                  <c:v>89</c:v>
                </c:pt>
                <c:pt idx="23">
                  <c:v>90</c:v>
                </c:pt>
                <c:pt idx="24">
                  <c:v>91</c:v>
                </c:pt>
                <c:pt idx="25">
                  <c:v>8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B9-AA2C-A54B-AC5C-42D0890B85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7862079"/>
        <c:axId val="1517862495"/>
      </c:barChart>
      <c:catAx>
        <c:axId val="1517862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eeks </a:t>
                </a:r>
              </a:p>
            </c:rich>
          </c:tx>
          <c:layout>
            <c:manualLayout>
              <c:xMode val="edge"/>
              <c:yMode val="edge"/>
              <c:x val="0.48337190499002536"/>
              <c:y val="0.92157731867102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17862495"/>
        <c:crosses val="autoZero"/>
        <c:auto val="1"/>
        <c:lblAlgn val="ctr"/>
        <c:lblOffset val="100"/>
        <c:noMultiLvlLbl val="0"/>
      </c:catAx>
      <c:valAx>
        <c:axId val="1517862495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rtality (%)</a:t>
                </a:r>
                <a:endParaRPr lang="pt-BR" sz="9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5556927492032644E-2"/>
              <c:y val="0.20123650888998279"/>
            </c:manualLayout>
          </c:layout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17862079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598076590040643E-2"/>
          <c:y val="0.10746913580246911"/>
          <c:w val="0.87670069518945093"/>
          <c:h val="0.582109906872537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rtigo 2g'!$AT$81</c:f>
              <c:strCache>
                <c:ptCount val="1"/>
                <c:pt idx="0">
                  <c:v>R1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499-4CC0-8010-4C7A9E78330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499-4CC0-8010-4C7A9E783305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499-4CC0-8010-4C7A9E783305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499-4CC0-8010-4C7A9E783305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499-4CC0-8010-4C7A9E783305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499-4CC0-8010-4C7A9E783305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499-4CC0-8010-4C7A9E783305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499-4CC0-8010-4C7A9E783305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0499-4CC0-8010-4C7A9E783305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0499-4CC0-8010-4C7A9E783305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0499-4CC0-8010-4C7A9E783305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0499-4CC0-8010-4C7A9E783305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0499-4CC0-8010-4C7A9E783305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0499-4CC0-8010-4C7A9E783305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0499-4CC0-8010-4C7A9E783305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0499-4CC0-8010-4C7A9E783305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0499-4CC0-8010-4C7A9E783305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0499-4CC0-8010-4C7A9E783305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0499-4CC0-8010-4C7A9E783305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0499-4CC0-8010-4C7A9E783305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0499-4CC0-8010-4C7A9E783305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0499-4CC0-8010-4C7A9E783305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0499-4CC0-8010-4C7A9E783305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0499-4CC0-8010-4C7A9E783305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0499-4CC0-8010-4C7A9E783305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3-0499-4CC0-8010-4C7A9E783305}"/>
              </c:ext>
            </c:extLst>
          </c:dPt>
          <c:cat>
            <c:multiLvlStrRef>
              <c:f>('Artigo 2g'!$AR$82:$AS$83,'Artigo 2g'!$AR$85:$AS$86,'Artigo 2g'!$AR$88:$AS$89,'Artigo 2g'!$AR$91:$AS$92,'Artigo 2g'!$AR$94:$AS$95,'Artigo 2g'!$AR$97:$AS$98,'Artigo 2g'!$AR$100:$AS$101,'Artigo 2g'!$AR$103:$AS$104,'Artigo 2g'!$AR$106:$AS$107,'Artigo 2g'!$AR$109:$AS$110,'Artigo 2g'!$AR$112:$AS$113,'Artigo 2g'!$AR$115:$AS$116,'Artigo 2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2g'!$AT$82:$AT$83,'Artigo 2g'!$AT$85:$AT$86,'Artigo 2g'!$AT$88:$AT$89,'Artigo 2g'!$AT$91:$AT$92,'Artigo 2g'!$AT$94:$AT$95,'Artigo 2g'!$AT$97:$AT$98,'Artigo 2g'!$AT$100:$AT$101,'Artigo 2g'!$AT$103:$AT$104,'Artigo 2g'!$AT$106:$AT$107,'Artigo 2g'!$AT$109:$AT$110,'Artigo 2g'!$AT$112:$AT$113,'Artigo 2g'!$AT$115:$AT$116,'Artigo 2g'!$AT$118:$AT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98</c:v>
                </c:pt>
                <c:pt idx="3">
                  <c:v>100</c:v>
                </c:pt>
                <c:pt idx="4">
                  <c:v>91</c:v>
                </c:pt>
                <c:pt idx="5">
                  <c:v>100</c:v>
                </c:pt>
                <c:pt idx="6">
                  <c:v>74</c:v>
                </c:pt>
                <c:pt idx="7">
                  <c:v>80</c:v>
                </c:pt>
                <c:pt idx="8">
                  <c:v>74</c:v>
                </c:pt>
                <c:pt idx="9">
                  <c:v>86</c:v>
                </c:pt>
                <c:pt idx="10">
                  <c:v>75</c:v>
                </c:pt>
                <c:pt idx="11">
                  <c:v>50</c:v>
                </c:pt>
                <c:pt idx="12">
                  <c:v>73</c:v>
                </c:pt>
                <c:pt idx="13">
                  <c:v>64</c:v>
                </c:pt>
                <c:pt idx="14">
                  <c:v>63</c:v>
                </c:pt>
                <c:pt idx="15">
                  <c:v>14.000000000000002</c:v>
                </c:pt>
                <c:pt idx="16">
                  <c:v>64</c:v>
                </c:pt>
                <c:pt idx="17">
                  <c:v>16</c:v>
                </c:pt>
                <c:pt idx="18">
                  <c:v>70</c:v>
                </c:pt>
                <c:pt idx="19">
                  <c:v>34</c:v>
                </c:pt>
                <c:pt idx="20">
                  <c:v>61</c:v>
                </c:pt>
                <c:pt idx="21">
                  <c:v>54</c:v>
                </c:pt>
                <c:pt idx="22">
                  <c:v>76</c:v>
                </c:pt>
                <c:pt idx="23">
                  <c:v>36</c:v>
                </c:pt>
                <c:pt idx="24">
                  <c:v>66</c:v>
                </c:pt>
                <c:pt idx="25">
                  <c:v>3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34-0499-4CC0-8010-4C7A9E783305}"/>
            </c:ext>
          </c:extLst>
        </c:ser>
        <c:ser>
          <c:idx val="1"/>
          <c:order val="1"/>
          <c:tx>
            <c:strRef>
              <c:f>'Artigo 2g'!$AU$81</c:f>
              <c:strCache>
                <c:ptCount val="1"/>
                <c:pt idx="0">
                  <c:v>R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6-0499-4CC0-8010-4C7A9E78330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8-0499-4CC0-8010-4C7A9E783305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A-0499-4CC0-8010-4C7A9E783305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C-0499-4CC0-8010-4C7A9E783305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E-0499-4CC0-8010-4C7A9E783305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0-0499-4CC0-8010-4C7A9E783305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2-0499-4CC0-8010-4C7A9E783305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4-0499-4CC0-8010-4C7A9E783305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6-0499-4CC0-8010-4C7A9E783305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8-0499-4CC0-8010-4C7A9E783305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A-0499-4CC0-8010-4C7A9E783305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C-0499-4CC0-8010-4C7A9E783305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E-0499-4CC0-8010-4C7A9E783305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0-0499-4CC0-8010-4C7A9E783305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2-0499-4CC0-8010-4C7A9E783305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4-0499-4CC0-8010-4C7A9E783305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6-0499-4CC0-8010-4C7A9E783305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8-0499-4CC0-8010-4C7A9E783305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A-0499-4CC0-8010-4C7A9E783305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C-0499-4CC0-8010-4C7A9E783305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E-0499-4CC0-8010-4C7A9E783305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0-0499-4CC0-8010-4C7A9E783305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2-0499-4CC0-8010-4C7A9E783305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4-0499-4CC0-8010-4C7A9E783305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6-0499-4CC0-8010-4C7A9E783305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8-0499-4CC0-8010-4C7A9E783305}"/>
              </c:ext>
            </c:extLst>
          </c:dPt>
          <c:cat>
            <c:multiLvlStrRef>
              <c:f>('Artigo 2g'!$AR$82:$AS$83,'Artigo 2g'!$AR$85:$AS$86,'Artigo 2g'!$AR$88:$AS$89,'Artigo 2g'!$AR$91:$AS$92,'Artigo 2g'!$AR$94:$AS$95,'Artigo 2g'!$AR$97:$AS$98,'Artigo 2g'!$AR$100:$AS$101,'Artigo 2g'!$AR$103:$AS$104,'Artigo 2g'!$AR$106:$AS$107,'Artigo 2g'!$AR$109:$AS$110,'Artigo 2g'!$AR$112:$AS$113,'Artigo 2g'!$AR$115:$AS$116,'Artigo 2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2g'!$AU$82:$AU$83,'Artigo 2g'!$AU$85:$AU$86,'Artigo 2g'!$AU$88:$AU$89,'Artigo 2g'!$AU$91:$AU$92,'Artigo 2g'!$AU$94:$AU$95,'Artigo 2g'!$AU$97:$AU$98,'Artigo 2g'!$AU$100:$AU$101,'Artigo 2g'!$AU$103:$AU$104,'Artigo 2g'!$AU$106:$AU$107,'Artigo 2g'!$AU$109:$AU$110,'Artigo 2g'!$AU$112:$AU$113,'Artigo 2g'!$AU$115:$AU$116,'Artigo 2g'!$AU$118:$AU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99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4</c:v>
                </c:pt>
                <c:pt idx="7">
                  <c:v>94</c:v>
                </c:pt>
                <c:pt idx="8">
                  <c:v>91</c:v>
                </c:pt>
                <c:pt idx="9">
                  <c:v>90</c:v>
                </c:pt>
                <c:pt idx="10">
                  <c:v>93</c:v>
                </c:pt>
                <c:pt idx="11">
                  <c:v>90</c:v>
                </c:pt>
                <c:pt idx="12">
                  <c:v>71</c:v>
                </c:pt>
                <c:pt idx="13">
                  <c:v>92</c:v>
                </c:pt>
                <c:pt idx="14">
                  <c:v>77</c:v>
                </c:pt>
                <c:pt idx="15">
                  <c:v>54</c:v>
                </c:pt>
                <c:pt idx="16">
                  <c:v>69</c:v>
                </c:pt>
                <c:pt idx="17">
                  <c:v>50</c:v>
                </c:pt>
                <c:pt idx="18">
                  <c:v>74</c:v>
                </c:pt>
                <c:pt idx="19">
                  <c:v>34</c:v>
                </c:pt>
                <c:pt idx="20">
                  <c:v>71</c:v>
                </c:pt>
                <c:pt idx="21">
                  <c:v>30</c:v>
                </c:pt>
                <c:pt idx="22">
                  <c:v>75</c:v>
                </c:pt>
                <c:pt idx="23">
                  <c:v>32</c:v>
                </c:pt>
                <c:pt idx="24">
                  <c:v>73</c:v>
                </c:pt>
                <c:pt idx="25">
                  <c:v>28.00000000000000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69-0499-4CC0-8010-4C7A9E783305}"/>
            </c:ext>
          </c:extLst>
        </c:ser>
        <c:ser>
          <c:idx val="2"/>
          <c:order val="2"/>
          <c:tx>
            <c:strRef>
              <c:f>'Artigo 2g'!$AV$81</c:f>
              <c:strCache>
                <c:ptCount val="1"/>
                <c:pt idx="0">
                  <c:v>R3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B-0499-4CC0-8010-4C7A9E78330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D-0499-4CC0-8010-4C7A9E783305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F-0499-4CC0-8010-4C7A9E783305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1-0499-4CC0-8010-4C7A9E783305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3-0499-4CC0-8010-4C7A9E783305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5-0499-4CC0-8010-4C7A9E783305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7-0499-4CC0-8010-4C7A9E783305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9-0499-4CC0-8010-4C7A9E783305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B-0499-4CC0-8010-4C7A9E783305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D-0499-4CC0-8010-4C7A9E783305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F-0499-4CC0-8010-4C7A9E783305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1-0499-4CC0-8010-4C7A9E783305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3-0499-4CC0-8010-4C7A9E783305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5-0499-4CC0-8010-4C7A9E783305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7-0499-4CC0-8010-4C7A9E783305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9-0499-4CC0-8010-4C7A9E783305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B-0499-4CC0-8010-4C7A9E783305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D-0499-4CC0-8010-4C7A9E783305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8F-0499-4CC0-8010-4C7A9E783305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1-0499-4CC0-8010-4C7A9E783305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3-0499-4CC0-8010-4C7A9E783305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5-0499-4CC0-8010-4C7A9E783305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7-0499-4CC0-8010-4C7A9E783305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9-0499-4CC0-8010-4C7A9E783305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B-0499-4CC0-8010-4C7A9E783305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9D-0499-4CC0-8010-4C7A9E783305}"/>
              </c:ext>
            </c:extLst>
          </c:dPt>
          <c:cat>
            <c:multiLvlStrRef>
              <c:f>('Artigo 2g'!$AR$82:$AS$83,'Artigo 2g'!$AR$85:$AS$86,'Artigo 2g'!$AR$88:$AS$89,'Artigo 2g'!$AR$91:$AS$92,'Artigo 2g'!$AR$94:$AS$95,'Artigo 2g'!$AR$97:$AS$98,'Artigo 2g'!$AR$100:$AS$101,'Artigo 2g'!$AR$103:$AS$104,'Artigo 2g'!$AR$106:$AS$107,'Artigo 2g'!$AR$109:$AS$110,'Artigo 2g'!$AR$112:$AS$113,'Artigo 2g'!$AR$115:$AS$116,'Artigo 2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2g'!$AV$82:$AV$83,'Artigo 2g'!$AV$85:$AV$86,'Artigo 2g'!$AV$88:$AV$89,'Artigo 2g'!$AV$91:$AV$92,'Artigo 2g'!$AV$94:$AV$95,'Artigo 2g'!$AV$97:$AV$98,'Artigo 2g'!$AV$100:$AV$101,'Artigo 2g'!$AV$103:$AV$104,'Artigo 2g'!$AV$106:$AV$107,'Artigo 2g'!$AV$109:$AV$110,'Artigo 2g'!$AV$112:$AV$113,'Artigo 2g'!$AV$115:$AV$116,'Artigo 2g'!$AV$118:$AV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99</c:v>
                </c:pt>
                <c:pt idx="11">
                  <c:v>100</c:v>
                </c:pt>
                <c:pt idx="12">
                  <c:v>92</c:v>
                </c:pt>
                <c:pt idx="13">
                  <c:v>100</c:v>
                </c:pt>
                <c:pt idx="14">
                  <c:v>91</c:v>
                </c:pt>
                <c:pt idx="15">
                  <c:v>96</c:v>
                </c:pt>
                <c:pt idx="16">
                  <c:v>75</c:v>
                </c:pt>
                <c:pt idx="17">
                  <c:v>74</c:v>
                </c:pt>
                <c:pt idx="18">
                  <c:v>78</c:v>
                </c:pt>
                <c:pt idx="19">
                  <c:v>72</c:v>
                </c:pt>
                <c:pt idx="20">
                  <c:v>74</c:v>
                </c:pt>
                <c:pt idx="21">
                  <c:v>52</c:v>
                </c:pt>
                <c:pt idx="22">
                  <c:v>77</c:v>
                </c:pt>
                <c:pt idx="23">
                  <c:v>62</c:v>
                </c:pt>
                <c:pt idx="24">
                  <c:v>76</c:v>
                </c:pt>
                <c:pt idx="25">
                  <c:v>6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9E-0499-4CC0-8010-4C7A9E783305}"/>
            </c:ext>
          </c:extLst>
        </c:ser>
        <c:ser>
          <c:idx val="3"/>
          <c:order val="3"/>
          <c:tx>
            <c:strRef>
              <c:f>'Artigo 2g'!$AW$81</c:f>
              <c:strCache>
                <c:ptCount val="1"/>
                <c:pt idx="0">
                  <c:v>R4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0-0499-4CC0-8010-4C7A9E783305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2-0499-4CC0-8010-4C7A9E783305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4-0499-4CC0-8010-4C7A9E783305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6-0499-4CC0-8010-4C7A9E783305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8-0499-4CC0-8010-4C7A9E783305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A-0499-4CC0-8010-4C7A9E783305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C-0499-4CC0-8010-4C7A9E783305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AE-0499-4CC0-8010-4C7A9E783305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0-0499-4CC0-8010-4C7A9E783305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2-0499-4CC0-8010-4C7A9E783305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solidFill>
                  <a:schemeClr val="accent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B4-0499-4CC0-8010-4C7A9E783305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6-0499-4CC0-8010-4C7A9E783305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B8-0499-4CC0-8010-4C7A9E783305}"/>
              </c:ext>
            </c:extLst>
          </c:dPt>
          <c:cat>
            <c:multiLvlStrRef>
              <c:f>('Artigo 2g'!$AR$82:$AS$83,'Artigo 2g'!$AR$85:$AS$86,'Artigo 2g'!$AR$88:$AS$89,'Artigo 2g'!$AR$91:$AS$92,'Artigo 2g'!$AR$94:$AS$95,'Artigo 2g'!$AR$97:$AS$98,'Artigo 2g'!$AR$100:$AS$101,'Artigo 2g'!$AR$103:$AS$104,'Artigo 2g'!$AR$106:$AS$107,'Artigo 2g'!$AR$109:$AS$110,'Artigo 2g'!$AR$112:$AS$113,'Artigo 2g'!$AR$115:$AS$116,'Artigo 2g'!$AR$118:$AS$119)</c:f>
              <c:multiLvlStrCache>
                <c:ptCount val="26"/>
                <c:lvl>
                  <c:pt idx="0">
                    <c:v>Cq</c:v>
                  </c:pt>
                  <c:pt idx="1">
                    <c:v>Aae</c:v>
                  </c:pt>
                  <c:pt idx="2">
                    <c:v>Cq</c:v>
                  </c:pt>
                  <c:pt idx="3">
                    <c:v>Aae</c:v>
                  </c:pt>
                  <c:pt idx="4">
                    <c:v>Cq</c:v>
                  </c:pt>
                  <c:pt idx="5">
                    <c:v>Aae</c:v>
                  </c:pt>
                  <c:pt idx="6">
                    <c:v>Cq</c:v>
                  </c:pt>
                  <c:pt idx="7">
                    <c:v>Aae</c:v>
                  </c:pt>
                  <c:pt idx="8">
                    <c:v>Cq</c:v>
                  </c:pt>
                  <c:pt idx="9">
                    <c:v>Aae</c:v>
                  </c:pt>
                  <c:pt idx="10">
                    <c:v>Cq</c:v>
                  </c:pt>
                  <c:pt idx="11">
                    <c:v>Aae</c:v>
                  </c:pt>
                  <c:pt idx="12">
                    <c:v>Cq</c:v>
                  </c:pt>
                  <c:pt idx="13">
                    <c:v>Aae</c:v>
                  </c:pt>
                  <c:pt idx="14">
                    <c:v>Cq</c:v>
                  </c:pt>
                  <c:pt idx="15">
                    <c:v>Aae</c:v>
                  </c:pt>
                  <c:pt idx="16">
                    <c:v>Cq</c:v>
                  </c:pt>
                  <c:pt idx="17">
                    <c:v>Aae</c:v>
                  </c:pt>
                  <c:pt idx="18">
                    <c:v>Cq</c:v>
                  </c:pt>
                  <c:pt idx="19">
                    <c:v>Aae</c:v>
                  </c:pt>
                  <c:pt idx="20">
                    <c:v>Cq</c:v>
                  </c:pt>
                  <c:pt idx="21">
                    <c:v>Aae</c:v>
                  </c:pt>
                  <c:pt idx="22">
                    <c:v>Cq</c:v>
                  </c:pt>
                  <c:pt idx="23">
                    <c:v>Aae</c:v>
                  </c:pt>
                  <c:pt idx="24">
                    <c:v>Cq</c:v>
                  </c:pt>
                  <c:pt idx="25">
                    <c:v>Aae</c:v>
                  </c:pt>
                </c:lvl>
                <c:lvl>
                  <c:pt idx="0">
                    <c:v>W0</c:v>
                  </c:pt>
                  <c:pt idx="2">
                    <c:v>W1</c:v>
                  </c:pt>
                  <c:pt idx="4">
                    <c:v>W2</c:v>
                  </c:pt>
                  <c:pt idx="6">
                    <c:v>W3</c:v>
                  </c:pt>
                  <c:pt idx="8">
                    <c:v>W4</c:v>
                  </c:pt>
                  <c:pt idx="10">
                    <c:v>W5</c:v>
                  </c:pt>
                  <c:pt idx="12">
                    <c:v>W6</c:v>
                  </c:pt>
                  <c:pt idx="14">
                    <c:v>W7</c:v>
                  </c:pt>
                  <c:pt idx="16">
                    <c:v>W8</c:v>
                  </c:pt>
                  <c:pt idx="18">
                    <c:v>W9</c:v>
                  </c:pt>
                  <c:pt idx="20">
                    <c:v>W10</c:v>
                  </c:pt>
                  <c:pt idx="22">
                    <c:v>W11</c:v>
                  </c:pt>
                  <c:pt idx="24">
                    <c:v>W12</c:v>
                  </c:pt>
                </c:lvl>
              </c:multiLvlStrCache>
              <c:extLst/>
            </c:multiLvlStrRef>
          </c:cat>
          <c:val>
            <c:numRef>
              <c:f>('Artigo 2g'!$AW$82:$AW$83,'Artigo 2g'!$AW$85:$AW$86,'Artigo 2g'!$AW$88:$AW$89,'Artigo 2g'!$AW$91:$AW$92,'Artigo 2g'!$AW$94:$AW$95,'Artigo 2g'!$AW$97:$AW$98,'Artigo 2g'!$AW$100:$AW$101,'Artigo 2g'!$AW$103:$AW$104,'Artigo 2g'!$AW$106:$AW$107,'Artigo 2g'!$AW$109:$AW$110,'Artigo 2g'!$AW$112:$AW$113,'Artigo 2g'!$AW$115:$AW$116,'Artigo 2g'!$AW$118:$AW$119)</c:f>
              <c:numCache>
                <c:formatCode>General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7</c:v>
                </c:pt>
                <c:pt idx="7">
                  <c:v>100</c:v>
                </c:pt>
                <c:pt idx="8">
                  <c:v>99</c:v>
                </c:pt>
                <c:pt idx="9">
                  <c:v>100</c:v>
                </c:pt>
                <c:pt idx="10">
                  <c:v>96</c:v>
                </c:pt>
                <c:pt idx="11">
                  <c:v>100</c:v>
                </c:pt>
                <c:pt idx="12">
                  <c:v>95</c:v>
                </c:pt>
                <c:pt idx="13">
                  <c:v>100</c:v>
                </c:pt>
                <c:pt idx="14">
                  <c:v>96</c:v>
                </c:pt>
                <c:pt idx="15">
                  <c:v>98</c:v>
                </c:pt>
                <c:pt idx="16">
                  <c:v>79</c:v>
                </c:pt>
                <c:pt idx="17">
                  <c:v>84</c:v>
                </c:pt>
                <c:pt idx="18">
                  <c:v>80</c:v>
                </c:pt>
                <c:pt idx="19">
                  <c:v>96</c:v>
                </c:pt>
                <c:pt idx="20">
                  <c:v>73</c:v>
                </c:pt>
                <c:pt idx="21">
                  <c:v>94</c:v>
                </c:pt>
                <c:pt idx="22">
                  <c:v>73</c:v>
                </c:pt>
                <c:pt idx="23">
                  <c:v>90</c:v>
                </c:pt>
                <c:pt idx="24">
                  <c:v>74</c:v>
                </c:pt>
                <c:pt idx="25">
                  <c:v>8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B9-0499-4CC0-8010-4C7A9E7833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7862079"/>
        <c:axId val="1517862495"/>
      </c:barChart>
      <c:catAx>
        <c:axId val="1517862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eeks</a:t>
                </a:r>
                <a:r>
                  <a:rPr lang="pt-BR" sz="9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pt-BR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0.47609546878619607"/>
              <c:y val="0.898452931413292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17862495"/>
        <c:crosses val="autoZero"/>
        <c:auto val="1"/>
        <c:lblAlgn val="ctr"/>
        <c:lblOffset val="100"/>
        <c:noMultiLvlLbl val="0"/>
      </c:catAx>
      <c:valAx>
        <c:axId val="1517862495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rtality (%)</a:t>
                </a:r>
                <a:endParaRPr lang="pt-BR" sz="9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17862079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088</cdr:x>
      <cdr:y>0.25822</cdr:y>
    </cdr:from>
    <cdr:to>
      <cdr:x>0.98754</cdr:x>
      <cdr:y>0.2653</cdr:y>
    </cdr:to>
    <cdr:cxnSp macro="">
      <cdr:nvCxnSpPr>
        <cdr:cNvPr id="3" name="Conector de Seta Reta 2">
          <a:extLst xmlns:a="http://schemas.openxmlformats.org/drawingml/2006/main">
            <a:ext uri="{FF2B5EF4-FFF2-40B4-BE49-F238E27FC236}">
              <a16:creationId xmlns:a16="http://schemas.microsoft.com/office/drawing/2014/main" id="{73138740-A6E9-EE88-2E55-9B33AA4DE8EF}"/>
            </a:ext>
          </a:extLst>
        </cdr:cNvPr>
        <cdr:cNvCxnSpPr/>
      </cdr:nvCxnSpPr>
      <cdr:spPr>
        <a:xfrm xmlns:a="http://schemas.openxmlformats.org/drawingml/2006/main">
          <a:off x="452418" y="595384"/>
          <a:ext cx="8329286" cy="16324"/>
        </a:xfrm>
        <a:prstGeom xmlns:a="http://schemas.openxmlformats.org/drawingml/2006/main" prst="straightConnector1">
          <a:avLst/>
        </a:prstGeom>
        <a:ln xmlns:a="http://schemas.openxmlformats.org/drawingml/2006/main">
          <a:noFill/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7883</cdr:x>
      <cdr:y>0.2713</cdr:y>
    </cdr:from>
    <cdr:to>
      <cdr:x>0.94944</cdr:x>
      <cdr:y>0.2713</cdr:y>
    </cdr:to>
    <cdr:cxnSp macro="">
      <cdr:nvCxnSpPr>
        <cdr:cNvPr id="4" name="Conector reto 3"/>
        <cdr:cNvCxnSpPr/>
      </cdr:nvCxnSpPr>
      <cdr:spPr>
        <a:xfrm xmlns:a="http://schemas.openxmlformats.org/drawingml/2006/main">
          <a:off x="701033" y="625543"/>
          <a:ext cx="7741927" cy="0"/>
        </a:xfrm>
        <a:prstGeom xmlns:a="http://schemas.openxmlformats.org/drawingml/2006/main" prst="line">
          <a:avLst/>
        </a:prstGeom>
        <a:ln xmlns:a="http://schemas.openxmlformats.org/drawingml/2006/main" w="12700">
          <a:prstDash val="sysDot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7946</cdr:x>
      <cdr:y>0.22214</cdr:y>
    </cdr:from>
    <cdr:to>
      <cdr:x>0.95194</cdr:x>
      <cdr:y>0.22214</cdr:y>
    </cdr:to>
    <cdr:cxnSp macro="">
      <cdr:nvCxnSpPr>
        <cdr:cNvPr id="4" name="Conector reto 3"/>
        <cdr:cNvCxnSpPr/>
      </cdr:nvCxnSpPr>
      <cdr:spPr>
        <a:xfrm xmlns:a="http://schemas.openxmlformats.org/drawingml/2006/main">
          <a:off x="706582" y="512619"/>
          <a:ext cx="7758546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CCCF8-82FA-AF4B-AEC4-724C2B69A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8</TotalTime>
  <Pages>1</Pages>
  <Words>84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go Luiz Rique</dc:creator>
  <cp:keywords/>
  <dc:description/>
  <cp:lastModifiedBy>Maria Helena Neves Lobo Silva Filha</cp:lastModifiedBy>
  <cp:revision>27</cp:revision>
  <dcterms:created xsi:type="dcterms:W3CDTF">2024-01-10T20:54:00Z</dcterms:created>
  <dcterms:modified xsi:type="dcterms:W3CDTF">2024-09-03T13:07:00Z</dcterms:modified>
</cp:coreProperties>
</file>